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52F5D" w14:textId="0D04A1CC" w:rsidR="005C53E3" w:rsidRPr="003645A5" w:rsidRDefault="003645A5" w:rsidP="003645A5">
      <w:pPr>
        <w:jc w:val="center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3645A5">
        <w:rPr>
          <w:rFonts w:ascii="Times New Roman" w:hAnsi="Times New Roman" w:cs="Times New Roman"/>
          <w:b/>
          <w:bCs/>
        </w:rPr>
        <w:t>Supplementary Information</w:t>
      </w:r>
    </w:p>
    <w:p w14:paraId="28C9A3F8" w14:textId="77777777" w:rsidR="003645A5" w:rsidRPr="003645A5" w:rsidRDefault="003645A5">
      <w:pPr>
        <w:rPr>
          <w:rFonts w:ascii="Times New Roman" w:hAnsi="Times New Roman" w:cs="Times New Roman"/>
        </w:rPr>
      </w:pPr>
    </w:p>
    <w:p w14:paraId="11136491" w14:textId="724FD8B9" w:rsidR="003645A5" w:rsidRPr="00CD4994" w:rsidRDefault="003645A5">
      <w:pPr>
        <w:rPr>
          <w:rFonts w:ascii="Times New Roman" w:hAnsi="Times New Roman" w:cs="Times New Roman"/>
          <w:b/>
          <w:bCs/>
          <w:u w:val="single"/>
        </w:rPr>
      </w:pPr>
      <w:r w:rsidRPr="00CD4994">
        <w:rPr>
          <w:rFonts w:ascii="Times New Roman" w:hAnsi="Times New Roman" w:cs="Times New Roman"/>
          <w:b/>
          <w:bCs/>
          <w:u w:val="single"/>
        </w:rPr>
        <w:t>Self-report questionnaire items developed for the study</w:t>
      </w:r>
    </w:p>
    <w:p w14:paraId="5619D24E" w14:textId="77777777" w:rsidR="003645A5" w:rsidRPr="003645A5" w:rsidRDefault="003645A5">
      <w:pPr>
        <w:rPr>
          <w:rFonts w:ascii="Times New Roman" w:hAnsi="Times New Roman" w:cs="Times New Roman"/>
        </w:rPr>
      </w:pPr>
    </w:p>
    <w:p w14:paraId="72087A27" w14:textId="2A635A98" w:rsidR="003645A5" w:rsidRPr="003645A5" w:rsidRDefault="003645A5">
      <w:pPr>
        <w:rPr>
          <w:rFonts w:ascii="Times New Roman" w:hAnsi="Times New Roman" w:cs="Times New Roman"/>
        </w:rPr>
      </w:pPr>
      <w:r w:rsidRPr="003645A5">
        <w:rPr>
          <w:rFonts w:ascii="Times New Roman" w:hAnsi="Times New Roman" w:cs="Times New Roman"/>
          <w:b/>
          <w:bCs/>
        </w:rPr>
        <w:t>OSCA web features</w:t>
      </w:r>
    </w:p>
    <w:p w14:paraId="05AEA255" w14:textId="77777777" w:rsidR="003645A5" w:rsidRPr="003645A5" w:rsidRDefault="003645A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89"/>
        <w:gridCol w:w="795"/>
        <w:gridCol w:w="857"/>
        <w:gridCol w:w="728"/>
        <w:gridCol w:w="729"/>
        <w:gridCol w:w="729"/>
        <w:gridCol w:w="1083"/>
      </w:tblGrid>
      <w:tr w:rsidR="00CA3DCB" w:rsidRPr="00D90BC8" w14:paraId="322B04F3" w14:textId="77777777" w:rsidTr="005F0125">
        <w:tc>
          <w:tcPr>
            <w:tcW w:w="9010" w:type="dxa"/>
            <w:gridSpan w:val="7"/>
          </w:tcPr>
          <w:p w14:paraId="2B31D7A8" w14:textId="132B8609" w:rsidR="00CA3DCB" w:rsidRDefault="00CA3DCB" w:rsidP="000102ED">
            <w:pPr>
              <w:rPr>
                <w:rFonts w:ascii="Times New Roman" w:hAnsi="Times New Roman" w:cs="Times New Roman"/>
              </w:rPr>
            </w:pPr>
            <w:r w:rsidRPr="003645A5">
              <w:rPr>
                <w:rFonts w:ascii="Times New Roman" w:hAnsi="Times New Roman" w:cs="Times New Roman"/>
              </w:rPr>
              <w:t xml:space="preserve">For each </w:t>
            </w:r>
            <w:r w:rsidR="0064546A" w:rsidRPr="003645A5">
              <w:rPr>
                <w:rFonts w:ascii="Times New Roman" w:hAnsi="Times New Roman" w:cs="Times New Roman"/>
              </w:rPr>
              <w:t>feature,</w:t>
            </w:r>
            <w:r w:rsidRPr="003645A5">
              <w:rPr>
                <w:rFonts w:ascii="Times New Roman" w:hAnsi="Times New Roman" w:cs="Times New Roman"/>
              </w:rPr>
              <w:t xml:space="preserve"> please rate how helpful it was to you in overcoming social anxiety</w:t>
            </w:r>
            <w:r>
              <w:rPr>
                <w:rFonts w:ascii="Times New Roman" w:hAnsi="Times New Roman" w:cs="Times New Roman"/>
              </w:rPr>
              <w:t>:</w:t>
            </w:r>
          </w:p>
        </w:tc>
      </w:tr>
      <w:tr w:rsidR="00CA3DCB" w:rsidRPr="00F76790" w14:paraId="313AE42F" w14:textId="77777777" w:rsidTr="00CA3DCB">
        <w:tc>
          <w:tcPr>
            <w:tcW w:w="4089" w:type="dxa"/>
          </w:tcPr>
          <w:p w14:paraId="4DF92DE8" w14:textId="77777777" w:rsidR="00F76790" w:rsidRPr="00F76790" w:rsidRDefault="00F76790" w:rsidP="000102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</w:tcPr>
          <w:p w14:paraId="7F2B874F" w14:textId="77777777" w:rsidR="00F76790" w:rsidRPr="00F76790" w:rsidRDefault="00F76790" w:rsidP="00003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790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  <w:p w14:paraId="242F68A2" w14:textId="41449597" w:rsidR="00F76790" w:rsidRPr="00F76790" w:rsidRDefault="00F76790" w:rsidP="00003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79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F76790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gramEnd"/>
            <w:r w:rsidRPr="00F76790">
              <w:rPr>
                <w:rFonts w:ascii="Times New Roman" w:hAnsi="Times New Roman" w:cs="Times New Roman"/>
                <w:sz w:val="20"/>
                <w:szCs w:val="20"/>
              </w:rPr>
              <w:t xml:space="preserve"> helpful at all)</w:t>
            </w:r>
          </w:p>
        </w:tc>
        <w:tc>
          <w:tcPr>
            <w:tcW w:w="857" w:type="dxa"/>
          </w:tcPr>
          <w:p w14:paraId="6B62E92E" w14:textId="4E21F889" w:rsidR="00F76790" w:rsidRPr="00F76790" w:rsidRDefault="00F76790" w:rsidP="00003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790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728" w:type="dxa"/>
          </w:tcPr>
          <w:p w14:paraId="4C9889FD" w14:textId="1EB3CA25" w:rsidR="00F76790" w:rsidRPr="00F76790" w:rsidRDefault="00F76790" w:rsidP="00003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7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9" w:type="dxa"/>
          </w:tcPr>
          <w:p w14:paraId="12F2878E" w14:textId="725EB0B9" w:rsidR="00F76790" w:rsidRPr="00F76790" w:rsidRDefault="00F76790" w:rsidP="00003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7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9" w:type="dxa"/>
          </w:tcPr>
          <w:p w14:paraId="7D47017D" w14:textId="35AEADC2" w:rsidR="00F76790" w:rsidRPr="00F76790" w:rsidRDefault="00F76790" w:rsidP="00003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7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3" w:type="dxa"/>
          </w:tcPr>
          <w:p w14:paraId="6D4D15A7" w14:textId="77777777" w:rsidR="00F76790" w:rsidRPr="00F76790" w:rsidRDefault="00F76790" w:rsidP="00003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7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28110D60" w14:textId="75AF9DFE" w:rsidR="00F76790" w:rsidRPr="00F76790" w:rsidRDefault="00F76790" w:rsidP="00003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79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F76790">
              <w:rPr>
                <w:rFonts w:ascii="Times New Roman" w:hAnsi="Times New Roman" w:cs="Times New Roman"/>
                <w:sz w:val="20"/>
                <w:szCs w:val="20"/>
              </w:rPr>
              <w:t>extremely</w:t>
            </w:r>
            <w:proofErr w:type="gramEnd"/>
            <w:r w:rsidRPr="00F76790">
              <w:rPr>
                <w:rFonts w:ascii="Times New Roman" w:hAnsi="Times New Roman" w:cs="Times New Roman"/>
                <w:sz w:val="20"/>
                <w:szCs w:val="20"/>
              </w:rPr>
              <w:t xml:space="preserve"> helpful)</w:t>
            </w:r>
          </w:p>
        </w:tc>
      </w:tr>
      <w:tr w:rsidR="00F76790" w:rsidRPr="00D90BC8" w14:paraId="1170B757" w14:textId="613E8ABB" w:rsidTr="00CA3DCB">
        <w:tc>
          <w:tcPr>
            <w:tcW w:w="4089" w:type="dxa"/>
          </w:tcPr>
          <w:p w14:paraId="1AF70468" w14:textId="77777777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  <w:r w:rsidRPr="00D90BC8">
              <w:rPr>
                <w:rFonts w:ascii="Times New Roman" w:hAnsi="Times New Roman" w:cs="Times New Roman"/>
              </w:rPr>
              <w:t>Video examples</w:t>
            </w:r>
          </w:p>
        </w:tc>
        <w:tc>
          <w:tcPr>
            <w:tcW w:w="795" w:type="dxa"/>
          </w:tcPr>
          <w:p w14:paraId="61D399BB" w14:textId="77777777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</w:tcPr>
          <w:p w14:paraId="7931DA18" w14:textId="3CECC1CD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8" w:type="dxa"/>
          </w:tcPr>
          <w:p w14:paraId="0888D03F" w14:textId="77777777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14:paraId="03A9A861" w14:textId="77777777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14:paraId="1EAD3A27" w14:textId="77777777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375D09CA" w14:textId="6421A132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</w:tr>
      <w:tr w:rsidR="00F76790" w:rsidRPr="00D90BC8" w14:paraId="39963255" w14:textId="33787A2A" w:rsidTr="00CA3DCB">
        <w:tc>
          <w:tcPr>
            <w:tcW w:w="4089" w:type="dxa"/>
          </w:tcPr>
          <w:p w14:paraId="2C3648DE" w14:textId="77777777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  <w:r w:rsidRPr="00D90BC8">
              <w:rPr>
                <w:rFonts w:ascii="Times New Roman" w:hAnsi="Times New Roman" w:cs="Times New Roman"/>
              </w:rPr>
              <w:t>Written case examples</w:t>
            </w:r>
          </w:p>
        </w:tc>
        <w:tc>
          <w:tcPr>
            <w:tcW w:w="795" w:type="dxa"/>
          </w:tcPr>
          <w:p w14:paraId="46BD54BD" w14:textId="77777777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</w:tcPr>
          <w:p w14:paraId="10E9A183" w14:textId="295BEDC5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8" w:type="dxa"/>
          </w:tcPr>
          <w:p w14:paraId="6DE5C5DA" w14:textId="77777777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14:paraId="22E41CEE" w14:textId="77777777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14:paraId="24369D1F" w14:textId="77777777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2FF36FD5" w14:textId="681BE33E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</w:tr>
      <w:tr w:rsidR="00F76790" w:rsidRPr="00D90BC8" w14:paraId="2721E96F" w14:textId="10AAB36C" w:rsidTr="00CA3DCB">
        <w:tc>
          <w:tcPr>
            <w:tcW w:w="4089" w:type="dxa"/>
          </w:tcPr>
          <w:p w14:paraId="5215BDDF" w14:textId="77777777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  <w:r w:rsidRPr="00D90BC8">
              <w:rPr>
                <w:rFonts w:ascii="Times New Roman" w:hAnsi="Times New Roman" w:cs="Times New Roman"/>
              </w:rPr>
              <w:t>Street surveys</w:t>
            </w:r>
          </w:p>
        </w:tc>
        <w:tc>
          <w:tcPr>
            <w:tcW w:w="795" w:type="dxa"/>
          </w:tcPr>
          <w:p w14:paraId="4A64FFF6" w14:textId="77777777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</w:tcPr>
          <w:p w14:paraId="644C12B9" w14:textId="39C4B51E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8" w:type="dxa"/>
          </w:tcPr>
          <w:p w14:paraId="55771E8B" w14:textId="77777777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14:paraId="55DBA472" w14:textId="77777777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14:paraId="66407D1B" w14:textId="77777777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7FB1FE50" w14:textId="71910A7B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</w:tr>
      <w:tr w:rsidR="00F76790" w:rsidRPr="00D90BC8" w14:paraId="697DD77D" w14:textId="073C03CA" w:rsidTr="00CA3DCB">
        <w:tc>
          <w:tcPr>
            <w:tcW w:w="4089" w:type="dxa"/>
          </w:tcPr>
          <w:p w14:paraId="5B04FD7F" w14:textId="77777777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  <w:r w:rsidRPr="00D90BC8">
              <w:rPr>
                <w:rFonts w:ascii="Times New Roman" w:hAnsi="Times New Roman" w:cs="Times New Roman"/>
              </w:rPr>
              <w:t>Attention training exercises</w:t>
            </w:r>
          </w:p>
        </w:tc>
        <w:tc>
          <w:tcPr>
            <w:tcW w:w="795" w:type="dxa"/>
          </w:tcPr>
          <w:p w14:paraId="7037F610" w14:textId="77777777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</w:tcPr>
          <w:p w14:paraId="6E644BF5" w14:textId="6A7D9E8A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8" w:type="dxa"/>
          </w:tcPr>
          <w:p w14:paraId="18C2EE91" w14:textId="77777777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14:paraId="0946EE32" w14:textId="77777777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14:paraId="012CAC84" w14:textId="77777777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246A1AA6" w14:textId="6D6FA044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</w:tr>
      <w:tr w:rsidR="00F76790" w:rsidRPr="00D90BC8" w14:paraId="4AE890E7" w14:textId="25E48819" w:rsidTr="00CA3DCB">
        <w:tc>
          <w:tcPr>
            <w:tcW w:w="4089" w:type="dxa"/>
          </w:tcPr>
          <w:p w14:paraId="1BC0B4E6" w14:textId="77777777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  <w:r w:rsidRPr="00D90BC8">
              <w:rPr>
                <w:rFonts w:ascii="Times New Roman" w:hAnsi="Times New Roman" w:cs="Times New Roman"/>
              </w:rPr>
              <w:t>Testimonies from other young people</w:t>
            </w:r>
          </w:p>
        </w:tc>
        <w:tc>
          <w:tcPr>
            <w:tcW w:w="795" w:type="dxa"/>
          </w:tcPr>
          <w:p w14:paraId="7AC4759D" w14:textId="77777777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</w:tcPr>
          <w:p w14:paraId="1B3E1C55" w14:textId="6DA1FF1A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8" w:type="dxa"/>
          </w:tcPr>
          <w:p w14:paraId="38D1A38C" w14:textId="77777777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14:paraId="5D7C1450" w14:textId="77777777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14:paraId="7C2434D3" w14:textId="77777777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4B45EA71" w14:textId="54FD79FF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</w:tr>
      <w:tr w:rsidR="00F76790" w:rsidRPr="00D90BC8" w14:paraId="7BDE196B" w14:textId="7459A360" w:rsidTr="00CA3DCB">
        <w:tc>
          <w:tcPr>
            <w:tcW w:w="4089" w:type="dxa"/>
          </w:tcPr>
          <w:p w14:paraId="570BD458" w14:textId="77777777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  <w:r w:rsidRPr="00D90BC8">
              <w:rPr>
                <w:rFonts w:ascii="Times New Roman" w:hAnsi="Times New Roman" w:cs="Times New Roman"/>
              </w:rPr>
              <w:t>Behavioural experiment log</w:t>
            </w:r>
          </w:p>
        </w:tc>
        <w:tc>
          <w:tcPr>
            <w:tcW w:w="795" w:type="dxa"/>
          </w:tcPr>
          <w:p w14:paraId="437FB297" w14:textId="77777777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</w:tcPr>
          <w:p w14:paraId="550F0EAE" w14:textId="58294D1A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8" w:type="dxa"/>
          </w:tcPr>
          <w:p w14:paraId="3DB2FF14" w14:textId="77777777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14:paraId="16F08240" w14:textId="77777777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14:paraId="23C19EE1" w14:textId="77777777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2DDDA0AC" w14:textId="42DDE10A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</w:tr>
      <w:tr w:rsidR="00F76790" w:rsidRPr="00D90BC8" w14:paraId="24725488" w14:textId="5ADED9B9" w:rsidTr="00CA3DCB">
        <w:tc>
          <w:tcPr>
            <w:tcW w:w="4089" w:type="dxa"/>
          </w:tcPr>
          <w:p w14:paraId="12821BD4" w14:textId="77777777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  <w:r w:rsidRPr="00D90BC8">
              <w:rPr>
                <w:rFonts w:ascii="Times New Roman" w:hAnsi="Times New Roman" w:cs="Times New Roman"/>
              </w:rPr>
              <w:t>Webcam</w:t>
            </w:r>
          </w:p>
        </w:tc>
        <w:tc>
          <w:tcPr>
            <w:tcW w:w="795" w:type="dxa"/>
          </w:tcPr>
          <w:p w14:paraId="2C9F3141" w14:textId="77777777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</w:tcPr>
          <w:p w14:paraId="43D3EE52" w14:textId="45280D9E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8" w:type="dxa"/>
          </w:tcPr>
          <w:p w14:paraId="346A8CBE" w14:textId="77777777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14:paraId="76A61D67" w14:textId="77777777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14:paraId="5DC2E417" w14:textId="77777777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32537DB4" w14:textId="1CFD7DE8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</w:tr>
      <w:tr w:rsidR="00F76790" w:rsidRPr="00D90BC8" w14:paraId="1334ADC8" w14:textId="06222E70" w:rsidTr="00CA3DCB">
        <w:tc>
          <w:tcPr>
            <w:tcW w:w="4089" w:type="dxa"/>
          </w:tcPr>
          <w:p w14:paraId="5121A7F1" w14:textId="77777777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  <w:r w:rsidRPr="00D90BC8">
              <w:rPr>
                <w:rFonts w:ascii="Times New Roman" w:hAnsi="Times New Roman" w:cs="Times New Roman"/>
              </w:rPr>
              <w:t>My model</w:t>
            </w:r>
          </w:p>
        </w:tc>
        <w:tc>
          <w:tcPr>
            <w:tcW w:w="795" w:type="dxa"/>
          </w:tcPr>
          <w:p w14:paraId="51AAE992" w14:textId="77777777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</w:tcPr>
          <w:p w14:paraId="4DB834E4" w14:textId="5A217C50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8" w:type="dxa"/>
          </w:tcPr>
          <w:p w14:paraId="2ED1E765" w14:textId="77777777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14:paraId="45A6DBFE" w14:textId="77777777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14:paraId="2D5271FF" w14:textId="77777777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685C3622" w14:textId="4C17F253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</w:tr>
      <w:tr w:rsidR="00F76790" w:rsidRPr="00D90BC8" w14:paraId="5C76C0C5" w14:textId="6695A12A" w:rsidTr="00CA3DCB">
        <w:tc>
          <w:tcPr>
            <w:tcW w:w="4089" w:type="dxa"/>
          </w:tcPr>
          <w:p w14:paraId="66FB9457" w14:textId="77777777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  <w:r w:rsidRPr="00D90BC8">
              <w:rPr>
                <w:rFonts w:ascii="Times New Roman" w:hAnsi="Times New Roman" w:cs="Times New Roman"/>
              </w:rPr>
              <w:t>Behavioural experiments via the webcam</w:t>
            </w:r>
          </w:p>
        </w:tc>
        <w:tc>
          <w:tcPr>
            <w:tcW w:w="795" w:type="dxa"/>
          </w:tcPr>
          <w:p w14:paraId="546D5E21" w14:textId="77777777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</w:tcPr>
          <w:p w14:paraId="079339ED" w14:textId="6DB50428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8" w:type="dxa"/>
          </w:tcPr>
          <w:p w14:paraId="3621FD35" w14:textId="77777777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14:paraId="50FBB85D" w14:textId="77777777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14:paraId="63DCA704" w14:textId="77777777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1554BF9F" w14:textId="7311A927" w:rsidR="00F76790" w:rsidRPr="00D90BC8" w:rsidRDefault="00F76790" w:rsidP="000102ED">
            <w:pPr>
              <w:rPr>
                <w:rFonts w:ascii="Times New Roman" w:hAnsi="Times New Roman" w:cs="Times New Roman"/>
              </w:rPr>
            </w:pPr>
          </w:p>
        </w:tc>
      </w:tr>
    </w:tbl>
    <w:p w14:paraId="48345C12" w14:textId="77777777" w:rsidR="003645A5" w:rsidRPr="003645A5" w:rsidRDefault="003645A5">
      <w:pPr>
        <w:rPr>
          <w:rFonts w:ascii="Times New Roman" w:hAnsi="Times New Roman" w:cs="Times New Roman"/>
        </w:rPr>
      </w:pPr>
    </w:p>
    <w:p w14:paraId="64E10B33" w14:textId="560279AC" w:rsidR="003645A5" w:rsidRDefault="003645A5" w:rsidP="003645A5">
      <w:pPr>
        <w:rPr>
          <w:rFonts w:ascii="Times New Roman" w:hAnsi="Times New Roman" w:cs="Times New Roman"/>
        </w:rPr>
      </w:pPr>
      <w:r w:rsidRPr="003645A5">
        <w:rPr>
          <w:rFonts w:ascii="Times New Roman" w:hAnsi="Times New Roman" w:cs="Times New Roman"/>
          <w:b/>
          <w:bCs/>
        </w:rPr>
        <w:t>Communication</w:t>
      </w:r>
      <w:r w:rsidRPr="003645A5">
        <w:rPr>
          <w:rFonts w:ascii="Times New Roman" w:hAnsi="Times New Roman" w:cs="Times New Roman"/>
          <w:b/>
          <w:bCs/>
        </w:rPr>
        <w:t xml:space="preserve"> modes</w:t>
      </w:r>
      <w:r w:rsidRPr="003645A5">
        <w:rPr>
          <w:rFonts w:ascii="Times New Roman" w:hAnsi="Times New Roman" w:cs="Times New Roman"/>
          <w:b/>
          <w:bCs/>
        </w:rPr>
        <w:t>:</w:t>
      </w:r>
      <w:r w:rsidRPr="003645A5">
        <w:rPr>
          <w:rFonts w:ascii="Times New Roman" w:hAnsi="Times New Roman" w:cs="Times New Roman"/>
        </w:rPr>
        <w:t> Please reflect on the ways your therapist communicated with you over the course of treatment. </w:t>
      </w:r>
    </w:p>
    <w:p w14:paraId="732972EC" w14:textId="77777777" w:rsidR="00CA3DCB" w:rsidRDefault="00CA3DCB" w:rsidP="003645A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89"/>
        <w:gridCol w:w="795"/>
        <w:gridCol w:w="857"/>
        <w:gridCol w:w="728"/>
        <w:gridCol w:w="729"/>
        <w:gridCol w:w="729"/>
        <w:gridCol w:w="1083"/>
      </w:tblGrid>
      <w:tr w:rsidR="00CA3DCB" w:rsidRPr="00D90BC8" w14:paraId="4ABE9BF8" w14:textId="77777777" w:rsidTr="00F72D84">
        <w:tc>
          <w:tcPr>
            <w:tcW w:w="9010" w:type="dxa"/>
            <w:gridSpan w:val="7"/>
          </w:tcPr>
          <w:p w14:paraId="377626E3" w14:textId="73A96134" w:rsidR="00CA3DCB" w:rsidRDefault="00CA3DCB" w:rsidP="00F72D84">
            <w:pPr>
              <w:rPr>
                <w:rFonts w:ascii="Times New Roman" w:hAnsi="Times New Roman" w:cs="Times New Roman"/>
              </w:rPr>
            </w:pPr>
            <w:r w:rsidRPr="003645A5">
              <w:rPr>
                <w:rFonts w:ascii="Times New Roman" w:hAnsi="Times New Roman" w:cs="Times New Roman"/>
              </w:rPr>
              <w:t>For each mode of communication, please rate how helpful it was to you: </w:t>
            </w:r>
          </w:p>
        </w:tc>
      </w:tr>
      <w:tr w:rsidR="00CA3DCB" w:rsidRPr="00F76790" w14:paraId="2725B5F3" w14:textId="77777777" w:rsidTr="00F72D84">
        <w:tc>
          <w:tcPr>
            <w:tcW w:w="4089" w:type="dxa"/>
          </w:tcPr>
          <w:p w14:paraId="0D725A34" w14:textId="77777777" w:rsidR="00CA3DCB" w:rsidRPr="00F76790" w:rsidRDefault="00CA3DCB" w:rsidP="00F72D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</w:tcPr>
          <w:p w14:paraId="76FB3FF3" w14:textId="77777777" w:rsidR="00CA3DCB" w:rsidRPr="00F76790" w:rsidRDefault="00CA3DCB" w:rsidP="00F72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790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  <w:p w14:paraId="1FD13CEC" w14:textId="77777777" w:rsidR="00CA3DCB" w:rsidRPr="00F76790" w:rsidRDefault="00CA3DCB" w:rsidP="00F72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79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F76790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gramEnd"/>
            <w:r w:rsidRPr="00F76790">
              <w:rPr>
                <w:rFonts w:ascii="Times New Roman" w:hAnsi="Times New Roman" w:cs="Times New Roman"/>
                <w:sz w:val="20"/>
                <w:szCs w:val="20"/>
              </w:rPr>
              <w:t xml:space="preserve"> helpful at all)</w:t>
            </w:r>
          </w:p>
        </w:tc>
        <w:tc>
          <w:tcPr>
            <w:tcW w:w="857" w:type="dxa"/>
          </w:tcPr>
          <w:p w14:paraId="391AF616" w14:textId="77777777" w:rsidR="00CA3DCB" w:rsidRPr="00F76790" w:rsidRDefault="00CA3DCB" w:rsidP="00F72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790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728" w:type="dxa"/>
          </w:tcPr>
          <w:p w14:paraId="5A5F875A" w14:textId="77777777" w:rsidR="00CA3DCB" w:rsidRPr="00F76790" w:rsidRDefault="00CA3DCB" w:rsidP="00F72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7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9" w:type="dxa"/>
          </w:tcPr>
          <w:p w14:paraId="1DD86DFA" w14:textId="77777777" w:rsidR="00CA3DCB" w:rsidRPr="00F76790" w:rsidRDefault="00CA3DCB" w:rsidP="00F72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7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9" w:type="dxa"/>
          </w:tcPr>
          <w:p w14:paraId="12FFC0FA" w14:textId="77777777" w:rsidR="00CA3DCB" w:rsidRPr="00F76790" w:rsidRDefault="00CA3DCB" w:rsidP="00F72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7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3" w:type="dxa"/>
          </w:tcPr>
          <w:p w14:paraId="789AF04A" w14:textId="77777777" w:rsidR="00CA3DCB" w:rsidRPr="00F76790" w:rsidRDefault="00CA3DCB" w:rsidP="00F72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7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6B012CEF" w14:textId="77777777" w:rsidR="00CA3DCB" w:rsidRPr="00F76790" w:rsidRDefault="00CA3DCB" w:rsidP="00F72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79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F76790">
              <w:rPr>
                <w:rFonts w:ascii="Times New Roman" w:hAnsi="Times New Roman" w:cs="Times New Roman"/>
                <w:sz w:val="20"/>
                <w:szCs w:val="20"/>
              </w:rPr>
              <w:t>extremely</w:t>
            </w:r>
            <w:proofErr w:type="gramEnd"/>
            <w:r w:rsidRPr="00F76790">
              <w:rPr>
                <w:rFonts w:ascii="Times New Roman" w:hAnsi="Times New Roman" w:cs="Times New Roman"/>
                <w:sz w:val="20"/>
                <w:szCs w:val="20"/>
              </w:rPr>
              <w:t xml:space="preserve"> helpful)</w:t>
            </w:r>
          </w:p>
        </w:tc>
      </w:tr>
      <w:tr w:rsidR="00CA3DCB" w:rsidRPr="00D90BC8" w14:paraId="1E5556D5" w14:textId="77777777" w:rsidTr="00F72D84">
        <w:tc>
          <w:tcPr>
            <w:tcW w:w="4089" w:type="dxa"/>
          </w:tcPr>
          <w:p w14:paraId="6CC1FF1F" w14:textId="5CCCD684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  <w:r w:rsidRPr="00CE366B">
              <w:rPr>
                <w:rFonts w:ascii="Times New Roman" w:hAnsi="Times New Roman" w:cs="Times New Roman"/>
                <w:color w:val="000000" w:themeColor="text1"/>
              </w:rPr>
              <w:t>Messaging function (emails) within the website</w:t>
            </w:r>
          </w:p>
        </w:tc>
        <w:tc>
          <w:tcPr>
            <w:tcW w:w="795" w:type="dxa"/>
          </w:tcPr>
          <w:p w14:paraId="69652BEA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</w:tcPr>
          <w:p w14:paraId="6952A053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8" w:type="dxa"/>
          </w:tcPr>
          <w:p w14:paraId="21DD74B5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14:paraId="47D31474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14:paraId="07C471AC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16498A8F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</w:tr>
      <w:tr w:rsidR="00CA3DCB" w:rsidRPr="00D90BC8" w14:paraId="3C6FA19D" w14:textId="77777777" w:rsidTr="00F72D84">
        <w:tc>
          <w:tcPr>
            <w:tcW w:w="4089" w:type="dxa"/>
          </w:tcPr>
          <w:p w14:paraId="4AF0FCC6" w14:textId="6ED1AF8B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  <w:r w:rsidRPr="00CE366B">
              <w:rPr>
                <w:rFonts w:ascii="Times New Roman" w:hAnsi="Times New Roman" w:cs="Times New Roman"/>
                <w:color w:val="000000" w:themeColor="text1"/>
              </w:rPr>
              <w:t>Emails to your personal account</w:t>
            </w:r>
          </w:p>
        </w:tc>
        <w:tc>
          <w:tcPr>
            <w:tcW w:w="795" w:type="dxa"/>
          </w:tcPr>
          <w:p w14:paraId="1A1E1824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</w:tcPr>
          <w:p w14:paraId="0F90D940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8" w:type="dxa"/>
          </w:tcPr>
          <w:p w14:paraId="42EB1A42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14:paraId="505B1DAF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14:paraId="528E95E5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43194B6E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</w:tr>
      <w:tr w:rsidR="00CA3DCB" w:rsidRPr="00D90BC8" w14:paraId="6D894913" w14:textId="77777777" w:rsidTr="00F72D84">
        <w:tc>
          <w:tcPr>
            <w:tcW w:w="4089" w:type="dxa"/>
          </w:tcPr>
          <w:p w14:paraId="2197D808" w14:textId="59864066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  <w:r w:rsidRPr="00CE366B">
              <w:rPr>
                <w:rFonts w:ascii="Times New Roman" w:hAnsi="Times New Roman" w:cs="Times New Roman"/>
                <w:color w:val="000000" w:themeColor="text1"/>
              </w:rPr>
              <w:t>Automated SMS text messages</w:t>
            </w:r>
          </w:p>
        </w:tc>
        <w:tc>
          <w:tcPr>
            <w:tcW w:w="795" w:type="dxa"/>
          </w:tcPr>
          <w:p w14:paraId="59477622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</w:tcPr>
          <w:p w14:paraId="258BDE47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8" w:type="dxa"/>
          </w:tcPr>
          <w:p w14:paraId="01DB212A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14:paraId="4E93F3CA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14:paraId="1CFC7AAF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1CFB3E14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</w:tr>
      <w:tr w:rsidR="00CA3DCB" w:rsidRPr="00D90BC8" w14:paraId="14617F59" w14:textId="77777777" w:rsidTr="00F72D84">
        <w:tc>
          <w:tcPr>
            <w:tcW w:w="4089" w:type="dxa"/>
          </w:tcPr>
          <w:p w14:paraId="46C54681" w14:textId="4C57979E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  <w:r w:rsidRPr="00CE366B">
              <w:rPr>
                <w:rFonts w:ascii="Times New Roman" w:hAnsi="Times New Roman" w:cs="Times New Roman"/>
              </w:rPr>
              <w:t>Personalised SMS text messages</w:t>
            </w:r>
          </w:p>
        </w:tc>
        <w:tc>
          <w:tcPr>
            <w:tcW w:w="795" w:type="dxa"/>
          </w:tcPr>
          <w:p w14:paraId="192E8C39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</w:tcPr>
          <w:p w14:paraId="29C61384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8" w:type="dxa"/>
          </w:tcPr>
          <w:p w14:paraId="2EE77A42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14:paraId="0149FE83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14:paraId="0EB5947A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670DB83A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</w:tr>
      <w:tr w:rsidR="00CA3DCB" w:rsidRPr="00D90BC8" w14:paraId="506452AD" w14:textId="77777777" w:rsidTr="00F72D84">
        <w:tc>
          <w:tcPr>
            <w:tcW w:w="4089" w:type="dxa"/>
          </w:tcPr>
          <w:p w14:paraId="7B5F3545" w14:textId="27F04C79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  <w:r w:rsidRPr="00CE366B">
              <w:rPr>
                <w:rFonts w:ascii="Times New Roman" w:hAnsi="Times New Roman" w:cs="Times New Roman"/>
              </w:rPr>
              <w:t>Phone calls</w:t>
            </w:r>
          </w:p>
        </w:tc>
        <w:tc>
          <w:tcPr>
            <w:tcW w:w="795" w:type="dxa"/>
          </w:tcPr>
          <w:p w14:paraId="0E8BA443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</w:tcPr>
          <w:p w14:paraId="1E294C20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8" w:type="dxa"/>
          </w:tcPr>
          <w:p w14:paraId="315A1A6D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14:paraId="68B4A747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14:paraId="75824D45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22DB4149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</w:tr>
      <w:tr w:rsidR="00CA3DCB" w:rsidRPr="00D90BC8" w14:paraId="0339A516" w14:textId="77777777" w:rsidTr="00F72D84">
        <w:tc>
          <w:tcPr>
            <w:tcW w:w="4089" w:type="dxa"/>
          </w:tcPr>
          <w:p w14:paraId="33C4A9CA" w14:textId="01D5F411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  <w:r w:rsidRPr="00CE366B">
              <w:rPr>
                <w:rFonts w:ascii="Times New Roman" w:hAnsi="Times New Roman" w:cs="Times New Roman"/>
              </w:rPr>
              <w:t>Webcam chats</w:t>
            </w:r>
          </w:p>
        </w:tc>
        <w:tc>
          <w:tcPr>
            <w:tcW w:w="795" w:type="dxa"/>
          </w:tcPr>
          <w:p w14:paraId="1AB2764A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</w:tcPr>
          <w:p w14:paraId="4B70A86F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8" w:type="dxa"/>
          </w:tcPr>
          <w:p w14:paraId="3BFA82F7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14:paraId="147F1300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14:paraId="6A08B599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6B2B9D2D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</w:tr>
    </w:tbl>
    <w:p w14:paraId="3AFA82BC" w14:textId="77777777" w:rsidR="00CA3DCB" w:rsidRPr="003645A5" w:rsidRDefault="00CA3DCB" w:rsidP="003645A5">
      <w:pPr>
        <w:rPr>
          <w:rFonts w:ascii="Times New Roman" w:hAnsi="Times New Roman" w:cs="Times New Roman"/>
        </w:rPr>
      </w:pPr>
    </w:p>
    <w:p w14:paraId="6583AC21" w14:textId="77777777" w:rsidR="003645A5" w:rsidRPr="003645A5" w:rsidRDefault="003645A5" w:rsidP="003645A5">
      <w:pPr>
        <w:rPr>
          <w:rFonts w:ascii="Times New Roman" w:hAnsi="Times New Roman" w:cs="Times New Roman"/>
        </w:rPr>
      </w:pPr>
    </w:p>
    <w:p w14:paraId="5BA79E7E" w14:textId="3331F148" w:rsidR="003645A5" w:rsidRDefault="003645A5" w:rsidP="003645A5">
      <w:pPr>
        <w:rPr>
          <w:rFonts w:ascii="Times New Roman" w:hAnsi="Times New Roman" w:cs="Times New Roman"/>
        </w:rPr>
      </w:pPr>
      <w:r w:rsidRPr="003645A5">
        <w:rPr>
          <w:rFonts w:ascii="Times New Roman" w:hAnsi="Times New Roman" w:cs="Times New Roman"/>
          <w:b/>
          <w:bCs/>
        </w:rPr>
        <w:t xml:space="preserve">Communication content: </w:t>
      </w:r>
      <w:r w:rsidRPr="003645A5">
        <w:rPr>
          <w:rFonts w:ascii="Times New Roman" w:hAnsi="Times New Roman" w:cs="Times New Roman"/>
        </w:rPr>
        <w:t xml:space="preserve">Please reflect on the content of your therapist's communication with you over the course of treatment. </w:t>
      </w:r>
    </w:p>
    <w:p w14:paraId="4F9822EA" w14:textId="77777777" w:rsidR="00CA3DCB" w:rsidRDefault="00CA3DCB" w:rsidP="003645A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89"/>
        <w:gridCol w:w="795"/>
        <w:gridCol w:w="857"/>
        <w:gridCol w:w="728"/>
        <w:gridCol w:w="729"/>
        <w:gridCol w:w="729"/>
        <w:gridCol w:w="1083"/>
      </w:tblGrid>
      <w:tr w:rsidR="00CA3DCB" w:rsidRPr="00D90BC8" w14:paraId="6648CACE" w14:textId="77777777" w:rsidTr="00F72D84">
        <w:tc>
          <w:tcPr>
            <w:tcW w:w="9010" w:type="dxa"/>
            <w:gridSpan w:val="7"/>
          </w:tcPr>
          <w:p w14:paraId="432B1170" w14:textId="1EC6297A" w:rsidR="00CA3DCB" w:rsidRDefault="00CA3DCB" w:rsidP="00F72D84">
            <w:pPr>
              <w:rPr>
                <w:rFonts w:ascii="Times New Roman" w:hAnsi="Times New Roman" w:cs="Times New Roman"/>
              </w:rPr>
            </w:pPr>
            <w:r w:rsidRPr="003645A5">
              <w:rPr>
                <w:rFonts w:ascii="Times New Roman" w:hAnsi="Times New Roman" w:cs="Times New Roman"/>
              </w:rPr>
              <w:t xml:space="preserve">For each </w:t>
            </w:r>
            <w:r>
              <w:rPr>
                <w:rFonts w:ascii="Times New Roman" w:hAnsi="Times New Roman" w:cs="Times New Roman"/>
              </w:rPr>
              <w:t>type</w:t>
            </w:r>
            <w:r w:rsidRPr="003645A5">
              <w:rPr>
                <w:rFonts w:ascii="Times New Roman" w:hAnsi="Times New Roman" w:cs="Times New Roman"/>
              </w:rPr>
              <w:t xml:space="preserve"> of communication, please rate how helpful it was to you: </w:t>
            </w:r>
          </w:p>
        </w:tc>
      </w:tr>
      <w:tr w:rsidR="00CA3DCB" w:rsidRPr="00F76790" w14:paraId="6F4910B5" w14:textId="77777777" w:rsidTr="00F72D84">
        <w:tc>
          <w:tcPr>
            <w:tcW w:w="4089" w:type="dxa"/>
          </w:tcPr>
          <w:p w14:paraId="119927DE" w14:textId="77777777" w:rsidR="00CA3DCB" w:rsidRPr="00F76790" w:rsidRDefault="00CA3DCB" w:rsidP="00F72D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</w:tcPr>
          <w:p w14:paraId="3B9B19C2" w14:textId="77777777" w:rsidR="00CA3DCB" w:rsidRPr="00F76790" w:rsidRDefault="00CA3DCB" w:rsidP="00F72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790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  <w:p w14:paraId="48380476" w14:textId="77777777" w:rsidR="00CA3DCB" w:rsidRPr="00F76790" w:rsidRDefault="00CA3DCB" w:rsidP="00F72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79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F76790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gramEnd"/>
            <w:r w:rsidRPr="00F76790">
              <w:rPr>
                <w:rFonts w:ascii="Times New Roman" w:hAnsi="Times New Roman" w:cs="Times New Roman"/>
                <w:sz w:val="20"/>
                <w:szCs w:val="20"/>
              </w:rPr>
              <w:t xml:space="preserve"> helpful at all)</w:t>
            </w:r>
          </w:p>
        </w:tc>
        <w:tc>
          <w:tcPr>
            <w:tcW w:w="857" w:type="dxa"/>
          </w:tcPr>
          <w:p w14:paraId="28100CAB" w14:textId="77777777" w:rsidR="00CA3DCB" w:rsidRPr="00F76790" w:rsidRDefault="00CA3DCB" w:rsidP="00F72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790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728" w:type="dxa"/>
          </w:tcPr>
          <w:p w14:paraId="0AC2C1E2" w14:textId="77777777" w:rsidR="00CA3DCB" w:rsidRPr="00F76790" w:rsidRDefault="00CA3DCB" w:rsidP="00F72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7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9" w:type="dxa"/>
          </w:tcPr>
          <w:p w14:paraId="6C94B2B2" w14:textId="77777777" w:rsidR="00CA3DCB" w:rsidRPr="00F76790" w:rsidRDefault="00CA3DCB" w:rsidP="00F72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7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9" w:type="dxa"/>
          </w:tcPr>
          <w:p w14:paraId="1F984E54" w14:textId="77777777" w:rsidR="00CA3DCB" w:rsidRPr="00F76790" w:rsidRDefault="00CA3DCB" w:rsidP="00F72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7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3" w:type="dxa"/>
          </w:tcPr>
          <w:p w14:paraId="3101A324" w14:textId="77777777" w:rsidR="00CA3DCB" w:rsidRPr="00F76790" w:rsidRDefault="00CA3DCB" w:rsidP="00F72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7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26DC5F84" w14:textId="77777777" w:rsidR="00CA3DCB" w:rsidRPr="00F76790" w:rsidRDefault="00CA3DCB" w:rsidP="00F72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79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F76790">
              <w:rPr>
                <w:rFonts w:ascii="Times New Roman" w:hAnsi="Times New Roman" w:cs="Times New Roman"/>
                <w:sz w:val="20"/>
                <w:szCs w:val="20"/>
              </w:rPr>
              <w:t>extremely</w:t>
            </w:r>
            <w:proofErr w:type="gramEnd"/>
            <w:r w:rsidRPr="00F76790">
              <w:rPr>
                <w:rFonts w:ascii="Times New Roman" w:hAnsi="Times New Roman" w:cs="Times New Roman"/>
                <w:sz w:val="20"/>
                <w:szCs w:val="20"/>
              </w:rPr>
              <w:t xml:space="preserve"> helpful)</w:t>
            </w:r>
          </w:p>
        </w:tc>
      </w:tr>
      <w:tr w:rsidR="00CA3DCB" w:rsidRPr="00D90BC8" w14:paraId="76921E95" w14:textId="77777777" w:rsidTr="00F72D84">
        <w:tc>
          <w:tcPr>
            <w:tcW w:w="4089" w:type="dxa"/>
          </w:tcPr>
          <w:p w14:paraId="6112F413" w14:textId="61B64960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  <w:r w:rsidRPr="00091D28">
              <w:rPr>
                <w:rFonts w:ascii="Times New Roman" w:hAnsi="Times New Roman" w:cs="Times New Roman"/>
              </w:rPr>
              <w:t>Suggestions for new behavioural experiments</w:t>
            </w:r>
          </w:p>
        </w:tc>
        <w:tc>
          <w:tcPr>
            <w:tcW w:w="795" w:type="dxa"/>
          </w:tcPr>
          <w:p w14:paraId="2F2A74B7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</w:tcPr>
          <w:p w14:paraId="0ACC54F8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8" w:type="dxa"/>
          </w:tcPr>
          <w:p w14:paraId="5BE46251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14:paraId="639CAE6A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14:paraId="0CDC156B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722E557A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</w:tr>
      <w:tr w:rsidR="00CA3DCB" w:rsidRPr="00D90BC8" w14:paraId="5DC2303D" w14:textId="77777777" w:rsidTr="00F72D84">
        <w:tc>
          <w:tcPr>
            <w:tcW w:w="4089" w:type="dxa"/>
          </w:tcPr>
          <w:p w14:paraId="5EAC1E4E" w14:textId="09487CCB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  <w:r w:rsidRPr="00091D28">
              <w:rPr>
                <w:rFonts w:ascii="Times New Roman" w:hAnsi="Times New Roman" w:cs="Times New Roman"/>
              </w:rPr>
              <w:t>Clarification for completed experiments</w:t>
            </w:r>
          </w:p>
        </w:tc>
        <w:tc>
          <w:tcPr>
            <w:tcW w:w="795" w:type="dxa"/>
          </w:tcPr>
          <w:p w14:paraId="0C1390FF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</w:tcPr>
          <w:p w14:paraId="65AE475F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8" w:type="dxa"/>
          </w:tcPr>
          <w:p w14:paraId="69F50550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14:paraId="77D9CD4A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14:paraId="79A57A0E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5C4853C2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</w:tr>
      <w:tr w:rsidR="00CA3DCB" w:rsidRPr="00D90BC8" w14:paraId="0EE0A88C" w14:textId="77777777" w:rsidTr="00F72D84">
        <w:tc>
          <w:tcPr>
            <w:tcW w:w="4089" w:type="dxa"/>
          </w:tcPr>
          <w:p w14:paraId="7DC16A2D" w14:textId="30258E85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  <w:r w:rsidRPr="00091D28">
              <w:rPr>
                <w:rFonts w:ascii="Times New Roman" w:hAnsi="Times New Roman" w:cs="Times New Roman"/>
              </w:rPr>
              <w:t>General encouragement</w:t>
            </w:r>
          </w:p>
        </w:tc>
        <w:tc>
          <w:tcPr>
            <w:tcW w:w="795" w:type="dxa"/>
          </w:tcPr>
          <w:p w14:paraId="00132E46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</w:tcPr>
          <w:p w14:paraId="7AE2D286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8" w:type="dxa"/>
          </w:tcPr>
          <w:p w14:paraId="6AB34721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14:paraId="7ABCAC8E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14:paraId="3334AF2F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073171A0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</w:tr>
      <w:tr w:rsidR="00CA3DCB" w:rsidRPr="00D90BC8" w14:paraId="7CE7BA00" w14:textId="77777777" w:rsidTr="00F72D84">
        <w:tc>
          <w:tcPr>
            <w:tcW w:w="4089" w:type="dxa"/>
          </w:tcPr>
          <w:p w14:paraId="5BAEB6C9" w14:textId="4C573DB4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  <w:r w:rsidRPr="00091D28">
              <w:rPr>
                <w:rFonts w:ascii="Times New Roman" w:hAnsi="Times New Roman" w:cs="Times New Roman"/>
              </w:rPr>
              <w:lastRenderedPageBreak/>
              <w:t>Helping me re-examine my beliefs</w:t>
            </w:r>
          </w:p>
        </w:tc>
        <w:tc>
          <w:tcPr>
            <w:tcW w:w="795" w:type="dxa"/>
          </w:tcPr>
          <w:p w14:paraId="58A71223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</w:tcPr>
          <w:p w14:paraId="1C6FAFBE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8" w:type="dxa"/>
          </w:tcPr>
          <w:p w14:paraId="03B5DC80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14:paraId="72D8D11F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14:paraId="02DB7C11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39333792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</w:tr>
      <w:tr w:rsidR="00CA3DCB" w:rsidRPr="00D90BC8" w14:paraId="3734BD34" w14:textId="77777777" w:rsidTr="00F72D84">
        <w:tc>
          <w:tcPr>
            <w:tcW w:w="4089" w:type="dxa"/>
          </w:tcPr>
          <w:p w14:paraId="60D77A4C" w14:textId="3EA9269F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  <w:r w:rsidRPr="00091D28">
              <w:rPr>
                <w:rFonts w:ascii="Times New Roman" w:hAnsi="Times New Roman" w:cs="Times New Roman"/>
              </w:rPr>
              <w:t>Explaining things in the programme that weren’t clear</w:t>
            </w:r>
          </w:p>
        </w:tc>
        <w:tc>
          <w:tcPr>
            <w:tcW w:w="795" w:type="dxa"/>
          </w:tcPr>
          <w:p w14:paraId="457BAFD1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</w:tcPr>
          <w:p w14:paraId="3514C895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8" w:type="dxa"/>
          </w:tcPr>
          <w:p w14:paraId="795FC5EE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14:paraId="6A393870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14:paraId="30371FFE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4DD31E0D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</w:tr>
      <w:tr w:rsidR="00CA3DCB" w:rsidRPr="00D90BC8" w14:paraId="6CD64B2F" w14:textId="77777777" w:rsidTr="00F72D84">
        <w:tc>
          <w:tcPr>
            <w:tcW w:w="4089" w:type="dxa"/>
          </w:tcPr>
          <w:p w14:paraId="7D4B3D9E" w14:textId="56C25776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  <w:r w:rsidRPr="00091D28">
              <w:rPr>
                <w:rFonts w:ascii="Times New Roman" w:hAnsi="Times New Roman" w:cs="Times New Roman"/>
              </w:rPr>
              <w:t>Reminders (e.g., to logon, complete questionnaires, complete behavioural experiments)</w:t>
            </w:r>
          </w:p>
        </w:tc>
        <w:tc>
          <w:tcPr>
            <w:tcW w:w="795" w:type="dxa"/>
          </w:tcPr>
          <w:p w14:paraId="4A87CC69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</w:tcPr>
          <w:p w14:paraId="56B9B548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8" w:type="dxa"/>
          </w:tcPr>
          <w:p w14:paraId="2D6C5C88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14:paraId="31268AEC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14:paraId="2EAC5E72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25B005AC" w14:textId="77777777" w:rsidR="00CA3DCB" w:rsidRPr="00D90BC8" w:rsidRDefault="00CA3DCB" w:rsidP="00CA3DCB">
            <w:pPr>
              <w:rPr>
                <w:rFonts w:ascii="Times New Roman" w:hAnsi="Times New Roman" w:cs="Times New Roman"/>
              </w:rPr>
            </w:pPr>
          </w:p>
        </w:tc>
      </w:tr>
    </w:tbl>
    <w:p w14:paraId="44EC955E" w14:textId="77777777" w:rsidR="00CA3DCB" w:rsidRPr="003645A5" w:rsidRDefault="00CA3DCB" w:rsidP="003645A5">
      <w:pPr>
        <w:rPr>
          <w:rFonts w:ascii="Times New Roman" w:hAnsi="Times New Roman" w:cs="Times New Roman"/>
        </w:rPr>
      </w:pPr>
    </w:p>
    <w:p w14:paraId="4CF84A1B" w14:textId="487833D2" w:rsidR="003645A5" w:rsidRPr="003645A5" w:rsidRDefault="003645A5" w:rsidP="003645A5">
      <w:pPr>
        <w:rPr>
          <w:rFonts w:ascii="Times New Roman" w:hAnsi="Times New Roman" w:cs="Times New Roman"/>
        </w:rPr>
      </w:pPr>
    </w:p>
    <w:p w14:paraId="251F6FCB" w14:textId="3EDAE820" w:rsidR="003645A5" w:rsidRPr="0064546A" w:rsidRDefault="003645A5" w:rsidP="00CA3DC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Communication frequency: </w:t>
      </w:r>
      <w:r w:rsidRPr="00CA3DCB">
        <w:rPr>
          <w:rFonts w:ascii="Times New Roman" w:hAnsi="Times New Roman" w:cs="Times New Roman"/>
        </w:rPr>
        <w:t>Please think about how satisfied you were with how frequently you and your therapist were in touch</w:t>
      </w:r>
      <w:r w:rsidR="00CD4994">
        <w:rPr>
          <w:rFonts w:ascii="Times New Roman" w:hAnsi="Times New Roman" w:cs="Times New Roman"/>
        </w:rPr>
        <w:t xml:space="preserve"> and rate below:</w:t>
      </w:r>
    </w:p>
    <w:p w14:paraId="03891B83" w14:textId="77777777" w:rsidR="00CA3DCB" w:rsidRDefault="00CA3DCB" w:rsidP="00CA3DC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3"/>
        <w:gridCol w:w="857"/>
        <w:gridCol w:w="728"/>
        <w:gridCol w:w="729"/>
        <w:gridCol w:w="729"/>
        <w:gridCol w:w="1083"/>
      </w:tblGrid>
      <w:tr w:rsidR="00CA3DCB" w:rsidRPr="00F76790" w14:paraId="19B874B8" w14:textId="77777777" w:rsidTr="00F72D84">
        <w:tc>
          <w:tcPr>
            <w:tcW w:w="795" w:type="dxa"/>
          </w:tcPr>
          <w:p w14:paraId="7C9332BD" w14:textId="77777777" w:rsidR="00CA3DCB" w:rsidRPr="00F76790" w:rsidRDefault="00CA3DCB" w:rsidP="00F72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790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  <w:p w14:paraId="360E7EA9" w14:textId="7FBABDB6" w:rsidR="00CA3DCB" w:rsidRPr="00F76790" w:rsidRDefault="00CA3DCB" w:rsidP="00F72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79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F76790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gramEnd"/>
            <w:r w:rsidRPr="00F767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atisfied</w:t>
            </w:r>
            <w:r w:rsidRPr="00F76790">
              <w:rPr>
                <w:rFonts w:ascii="Times New Roman" w:hAnsi="Times New Roman" w:cs="Times New Roman"/>
                <w:sz w:val="20"/>
                <w:szCs w:val="20"/>
              </w:rPr>
              <w:t xml:space="preserve"> at all)</w:t>
            </w:r>
          </w:p>
        </w:tc>
        <w:tc>
          <w:tcPr>
            <w:tcW w:w="857" w:type="dxa"/>
          </w:tcPr>
          <w:p w14:paraId="651DF8ED" w14:textId="77777777" w:rsidR="00CA3DCB" w:rsidRPr="00F76790" w:rsidRDefault="00CA3DCB" w:rsidP="00F72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790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728" w:type="dxa"/>
          </w:tcPr>
          <w:p w14:paraId="49E38CA4" w14:textId="77777777" w:rsidR="00CA3DCB" w:rsidRPr="00F76790" w:rsidRDefault="00CA3DCB" w:rsidP="00F72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7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9" w:type="dxa"/>
          </w:tcPr>
          <w:p w14:paraId="399742AD" w14:textId="77777777" w:rsidR="00CA3DCB" w:rsidRPr="00F76790" w:rsidRDefault="00CA3DCB" w:rsidP="00F72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7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9" w:type="dxa"/>
          </w:tcPr>
          <w:p w14:paraId="7AE5AB2E" w14:textId="77777777" w:rsidR="00CA3DCB" w:rsidRPr="00F76790" w:rsidRDefault="00CA3DCB" w:rsidP="00F72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7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3" w:type="dxa"/>
          </w:tcPr>
          <w:p w14:paraId="57E4F6BA" w14:textId="77777777" w:rsidR="00CA3DCB" w:rsidRPr="00F76790" w:rsidRDefault="00CA3DCB" w:rsidP="00F72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7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05DA1085" w14:textId="42B4EB00" w:rsidR="00CA3DCB" w:rsidRPr="00F76790" w:rsidRDefault="00CA3DCB" w:rsidP="00F72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79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F76790">
              <w:rPr>
                <w:rFonts w:ascii="Times New Roman" w:hAnsi="Times New Roman" w:cs="Times New Roman"/>
                <w:sz w:val="20"/>
                <w:szCs w:val="20"/>
              </w:rPr>
              <w:t>extremely</w:t>
            </w:r>
            <w:proofErr w:type="gramEnd"/>
            <w:r w:rsidRPr="00F767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atisfied</w:t>
            </w:r>
            <w:r w:rsidRPr="00F767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A3DCB" w:rsidRPr="00D90BC8" w14:paraId="39155FEE" w14:textId="77777777" w:rsidTr="00F72D84">
        <w:tc>
          <w:tcPr>
            <w:tcW w:w="795" w:type="dxa"/>
          </w:tcPr>
          <w:p w14:paraId="54626560" w14:textId="77777777" w:rsidR="00CA3DCB" w:rsidRPr="00D90BC8" w:rsidRDefault="00CA3DCB" w:rsidP="00F72D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</w:tcPr>
          <w:p w14:paraId="5DD7E5FF" w14:textId="77777777" w:rsidR="00CA3DCB" w:rsidRPr="00D90BC8" w:rsidRDefault="00CA3DCB" w:rsidP="00F72D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8" w:type="dxa"/>
          </w:tcPr>
          <w:p w14:paraId="3E9F4479" w14:textId="77777777" w:rsidR="00CA3DCB" w:rsidRPr="00D90BC8" w:rsidRDefault="00CA3DCB" w:rsidP="00F72D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14:paraId="7F12B1D1" w14:textId="77777777" w:rsidR="00CA3DCB" w:rsidRPr="00D90BC8" w:rsidRDefault="00CA3DCB" w:rsidP="00F72D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14:paraId="0B3C934B" w14:textId="77777777" w:rsidR="00CA3DCB" w:rsidRPr="00D90BC8" w:rsidRDefault="00CA3DCB" w:rsidP="00F72D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2DEB5B2C" w14:textId="77777777" w:rsidR="00CA3DCB" w:rsidRPr="00D90BC8" w:rsidRDefault="00CA3DCB" w:rsidP="00F72D84">
            <w:pPr>
              <w:rPr>
                <w:rFonts w:ascii="Times New Roman" w:hAnsi="Times New Roman" w:cs="Times New Roman"/>
              </w:rPr>
            </w:pPr>
          </w:p>
        </w:tc>
      </w:tr>
    </w:tbl>
    <w:p w14:paraId="6674982F" w14:textId="77777777" w:rsidR="00CA3DCB" w:rsidRPr="00CA3DCB" w:rsidRDefault="00CA3DCB" w:rsidP="00CA3DCB">
      <w:pPr>
        <w:rPr>
          <w:rFonts w:ascii="Times New Roman" w:hAnsi="Times New Roman" w:cs="Times New Roman"/>
        </w:rPr>
      </w:pPr>
    </w:p>
    <w:p w14:paraId="2F347410" w14:textId="77777777" w:rsidR="003645A5" w:rsidRPr="003645A5" w:rsidRDefault="003645A5" w:rsidP="003645A5">
      <w:pPr>
        <w:rPr>
          <w:rFonts w:ascii="Times New Roman" w:hAnsi="Times New Roman" w:cs="Times New Roman"/>
        </w:rPr>
      </w:pPr>
    </w:p>
    <w:p w14:paraId="4C1C787A" w14:textId="77777777" w:rsidR="00CD4994" w:rsidRDefault="00CD4994" w:rsidP="00904550">
      <w:pPr>
        <w:rPr>
          <w:rFonts w:ascii="Times New Roman" w:hAnsi="Times New Roman" w:cs="Times New Roman"/>
          <w:iCs/>
          <w:u w:val="single"/>
          <w:lang w:val="en-US"/>
        </w:rPr>
        <w:sectPr w:rsidR="00CD4994" w:rsidSect="00E748AE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bookmarkStart w:id="1" w:name="_Toc83367885"/>
    </w:p>
    <w:p w14:paraId="591BCF72" w14:textId="313FA954" w:rsidR="00904550" w:rsidRPr="00CD4994" w:rsidRDefault="00904550" w:rsidP="00904550">
      <w:pPr>
        <w:rPr>
          <w:rFonts w:ascii="Times New Roman" w:hAnsi="Times New Roman" w:cs="Times New Roman"/>
          <w:b/>
          <w:bCs/>
          <w:iCs/>
          <w:u w:val="single"/>
          <w:lang w:val="en-US"/>
        </w:rPr>
      </w:pPr>
      <w:r w:rsidRPr="00904550">
        <w:rPr>
          <w:rFonts w:ascii="Times New Roman" w:hAnsi="Times New Roman" w:cs="Times New Roman"/>
          <w:b/>
          <w:bCs/>
          <w:iCs/>
          <w:u w:val="single"/>
          <w:lang w:val="en-US"/>
        </w:rPr>
        <w:lastRenderedPageBreak/>
        <w:t>OSCA Modules</w:t>
      </w:r>
      <w:bookmarkEnd w:id="1"/>
    </w:p>
    <w:p w14:paraId="26D76B64" w14:textId="77777777" w:rsidR="00904550" w:rsidRPr="00904550" w:rsidRDefault="00904550" w:rsidP="00904550">
      <w:pPr>
        <w:rPr>
          <w:rFonts w:ascii="Times New Roman" w:hAnsi="Times New Roman" w:cs="Times New Roman"/>
          <w:iCs/>
          <w:u w:val="single"/>
          <w:lang w:val="en-US"/>
        </w:rPr>
      </w:pPr>
    </w:p>
    <w:tbl>
      <w:tblPr>
        <w:tblW w:w="3965" w:type="pct"/>
        <w:tblLayout w:type="fixed"/>
        <w:tblLook w:val="0020" w:firstRow="1" w:lastRow="0" w:firstColumn="0" w:lastColumn="0" w:noHBand="0" w:noVBand="0"/>
      </w:tblPr>
      <w:tblGrid>
        <w:gridCol w:w="7153"/>
      </w:tblGrid>
      <w:tr w:rsidR="00904550" w:rsidRPr="00904550" w14:paraId="562748A3" w14:textId="77777777" w:rsidTr="00F72D84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1AF222A1" w14:textId="77777777" w:rsidR="00904550" w:rsidRPr="00904550" w:rsidRDefault="00904550" w:rsidP="00904550">
            <w:pPr>
              <w:rPr>
                <w:rFonts w:ascii="Times New Roman" w:hAnsi="Times New Roman" w:cs="Times New Roman"/>
                <w:lang w:val="en-US"/>
              </w:rPr>
            </w:pPr>
            <w:r w:rsidRPr="00904550">
              <w:rPr>
                <w:rFonts w:ascii="Times New Roman" w:hAnsi="Times New Roman" w:cs="Times New Roman"/>
                <w:lang w:val="en-US"/>
              </w:rPr>
              <w:t>Core Modules (allocated to all users)</w:t>
            </w:r>
          </w:p>
        </w:tc>
      </w:tr>
      <w:tr w:rsidR="00904550" w:rsidRPr="00904550" w14:paraId="5FBB3FE2" w14:textId="77777777" w:rsidTr="00F72D84">
        <w:tc>
          <w:tcPr>
            <w:tcW w:w="5000" w:type="pct"/>
            <w:tcBorders>
              <w:top w:val="single" w:sz="4" w:space="0" w:color="auto"/>
            </w:tcBorders>
          </w:tcPr>
          <w:p w14:paraId="3C1A805D" w14:textId="77777777" w:rsidR="00904550" w:rsidRPr="00904550" w:rsidRDefault="00904550" w:rsidP="00904550">
            <w:pPr>
              <w:rPr>
                <w:rFonts w:ascii="Times New Roman" w:hAnsi="Times New Roman" w:cs="Times New Roman"/>
                <w:lang w:val="en-US"/>
              </w:rPr>
            </w:pPr>
            <w:r w:rsidRPr="00904550">
              <w:rPr>
                <w:rFonts w:ascii="Times New Roman" w:hAnsi="Times New Roman" w:cs="Times New Roman"/>
                <w:lang w:val="en-US"/>
              </w:rPr>
              <w:t>Introducing the treatment</w:t>
            </w:r>
          </w:p>
        </w:tc>
      </w:tr>
      <w:tr w:rsidR="00904550" w:rsidRPr="00904550" w14:paraId="53DAB5B6" w14:textId="77777777" w:rsidTr="00F72D84">
        <w:tc>
          <w:tcPr>
            <w:tcW w:w="5000" w:type="pct"/>
          </w:tcPr>
          <w:p w14:paraId="2D8EA19C" w14:textId="77777777" w:rsidR="00904550" w:rsidRPr="00904550" w:rsidRDefault="00904550" w:rsidP="00904550">
            <w:pPr>
              <w:rPr>
                <w:rFonts w:ascii="Times New Roman" w:hAnsi="Times New Roman" w:cs="Times New Roman"/>
                <w:lang w:val="en-US"/>
              </w:rPr>
            </w:pPr>
            <w:r w:rsidRPr="00904550">
              <w:rPr>
                <w:rFonts w:ascii="Times New Roman" w:hAnsi="Times New Roman" w:cs="Times New Roman"/>
                <w:lang w:val="en-US"/>
              </w:rPr>
              <w:t>Getting started</w:t>
            </w:r>
          </w:p>
        </w:tc>
      </w:tr>
      <w:tr w:rsidR="00904550" w:rsidRPr="00904550" w14:paraId="492D6C5A" w14:textId="77777777" w:rsidTr="00F72D84">
        <w:tc>
          <w:tcPr>
            <w:tcW w:w="5000" w:type="pct"/>
          </w:tcPr>
          <w:p w14:paraId="0879F15F" w14:textId="77777777" w:rsidR="00904550" w:rsidRPr="00904550" w:rsidRDefault="00904550" w:rsidP="00904550">
            <w:pPr>
              <w:rPr>
                <w:rFonts w:ascii="Times New Roman" w:hAnsi="Times New Roman" w:cs="Times New Roman"/>
                <w:lang w:val="en-US"/>
              </w:rPr>
            </w:pPr>
            <w:r w:rsidRPr="00904550">
              <w:rPr>
                <w:rFonts w:ascii="Times New Roman" w:hAnsi="Times New Roman" w:cs="Times New Roman"/>
                <w:lang w:val="en-US"/>
              </w:rPr>
              <w:t>Feeling self-conscious</w:t>
            </w:r>
          </w:p>
        </w:tc>
      </w:tr>
      <w:tr w:rsidR="00904550" w:rsidRPr="00904550" w14:paraId="7085A4CA" w14:textId="77777777" w:rsidTr="00F72D84">
        <w:tc>
          <w:tcPr>
            <w:tcW w:w="5000" w:type="pct"/>
          </w:tcPr>
          <w:p w14:paraId="6EA2A44A" w14:textId="77777777" w:rsidR="00904550" w:rsidRPr="00904550" w:rsidRDefault="00904550" w:rsidP="00904550">
            <w:pPr>
              <w:rPr>
                <w:rFonts w:ascii="Times New Roman" w:hAnsi="Times New Roman" w:cs="Times New Roman"/>
                <w:lang w:val="en-US"/>
              </w:rPr>
            </w:pPr>
            <w:r w:rsidRPr="00904550">
              <w:rPr>
                <w:rFonts w:ascii="Times New Roman" w:hAnsi="Times New Roman" w:cs="Times New Roman"/>
                <w:lang w:val="en-US"/>
              </w:rPr>
              <w:t>Safety behaviours</w:t>
            </w:r>
          </w:p>
        </w:tc>
      </w:tr>
      <w:tr w:rsidR="00904550" w:rsidRPr="00904550" w14:paraId="42694047" w14:textId="77777777" w:rsidTr="00F72D84">
        <w:tc>
          <w:tcPr>
            <w:tcW w:w="5000" w:type="pct"/>
          </w:tcPr>
          <w:p w14:paraId="520FC79A" w14:textId="77777777" w:rsidR="00904550" w:rsidRPr="00904550" w:rsidRDefault="00904550" w:rsidP="00904550">
            <w:pPr>
              <w:rPr>
                <w:rFonts w:ascii="Times New Roman" w:hAnsi="Times New Roman" w:cs="Times New Roman"/>
                <w:lang w:val="en-US"/>
              </w:rPr>
            </w:pPr>
            <w:r w:rsidRPr="00904550">
              <w:rPr>
                <w:rFonts w:ascii="Times New Roman" w:hAnsi="Times New Roman" w:cs="Times New Roman"/>
                <w:lang w:val="en-US"/>
              </w:rPr>
              <w:t>Attention &amp; safety behaviours experiment</w:t>
            </w:r>
          </w:p>
        </w:tc>
      </w:tr>
      <w:tr w:rsidR="00904550" w:rsidRPr="00904550" w14:paraId="07D6E4C3" w14:textId="77777777" w:rsidTr="00F72D84">
        <w:tc>
          <w:tcPr>
            <w:tcW w:w="5000" w:type="pct"/>
          </w:tcPr>
          <w:p w14:paraId="5AD3BBC2" w14:textId="77777777" w:rsidR="00904550" w:rsidRPr="00904550" w:rsidRDefault="00904550" w:rsidP="00904550">
            <w:pPr>
              <w:rPr>
                <w:rFonts w:ascii="Times New Roman" w:hAnsi="Times New Roman" w:cs="Times New Roman"/>
                <w:lang w:val="en-US"/>
              </w:rPr>
            </w:pPr>
            <w:r w:rsidRPr="00904550">
              <w:rPr>
                <w:rFonts w:ascii="Times New Roman" w:hAnsi="Times New Roman" w:cs="Times New Roman"/>
                <w:lang w:val="en-US"/>
              </w:rPr>
              <w:t>Watching your conversation videos</w:t>
            </w:r>
          </w:p>
        </w:tc>
      </w:tr>
      <w:tr w:rsidR="00904550" w:rsidRPr="00904550" w14:paraId="1A88AAB3" w14:textId="77777777" w:rsidTr="00F72D84">
        <w:tc>
          <w:tcPr>
            <w:tcW w:w="5000" w:type="pct"/>
          </w:tcPr>
          <w:p w14:paraId="5A12B3CD" w14:textId="77777777" w:rsidR="00904550" w:rsidRPr="00904550" w:rsidRDefault="00904550" w:rsidP="00904550">
            <w:pPr>
              <w:rPr>
                <w:rFonts w:ascii="Times New Roman" w:hAnsi="Times New Roman" w:cs="Times New Roman"/>
                <w:lang w:val="en-US"/>
              </w:rPr>
            </w:pPr>
            <w:r w:rsidRPr="00904550">
              <w:rPr>
                <w:rFonts w:ascii="Times New Roman" w:hAnsi="Times New Roman" w:cs="Times New Roman"/>
                <w:lang w:val="en-US"/>
              </w:rPr>
              <w:t>Getting out of your head and into the world</w:t>
            </w:r>
          </w:p>
        </w:tc>
      </w:tr>
      <w:tr w:rsidR="00904550" w:rsidRPr="00904550" w14:paraId="66C4F351" w14:textId="77777777" w:rsidTr="00F72D84">
        <w:tc>
          <w:tcPr>
            <w:tcW w:w="5000" w:type="pct"/>
          </w:tcPr>
          <w:p w14:paraId="080945BC" w14:textId="77777777" w:rsidR="00904550" w:rsidRPr="00904550" w:rsidRDefault="00904550" w:rsidP="00904550">
            <w:pPr>
              <w:rPr>
                <w:rFonts w:ascii="Times New Roman" w:hAnsi="Times New Roman" w:cs="Times New Roman"/>
                <w:lang w:val="en-US"/>
              </w:rPr>
            </w:pPr>
            <w:r w:rsidRPr="00904550">
              <w:rPr>
                <w:rFonts w:ascii="Times New Roman" w:hAnsi="Times New Roman" w:cs="Times New Roman"/>
                <w:lang w:val="en-US"/>
              </w:rPr>
              <w:t>Behavioural experiments</w:t>
            </w:r>
          </w:p>
        </w:tc>
      </w:tr>
      <w:tr w:rsidR="00904550" w:rsidRPr="00904550" w14:paraId="134BD69F" w14:textId="77777777" w:rsidTr="00F72D84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2CB76935" w14:textId="77777777" w:rsidR="00904550" w:rsidRPr="00904550" w:rsidRDefault="00904550" w:rsidP="00904550">
            <w:pPr>
              <w:rPr>
                <w:rFonts w:ascii="Times New Roman" w:hAnsi="Times New Roman" w:cs="Times New Roman"/>
                <w:lang w:val="en-US"/>
              </w:rPr>
            </w:pPr>
            <w:r w:rsidRPr="00904550">
              <w:rPr>
                <w:rFonts w:ascii="Times New Roman" w:hAnsi="Times New Roman" w:cs="Times New Roman"/>
                <w:lang w:val="en-US"/>
              </w:rPr>
              <w:t xml:space="preserve">Additional Modules (for </w:t>
            </w:r>
            <w:proofErr w:type="gramStart"/>
            <w:r w:rsidRPr="00904550">
              <w:rPr>
                <w:rFonts w:ascii="Times New Roman" w:hAnsi="Times New Roman" w:cs="Times New Roman"/>
                <w:lang w:val="en-US"/>
              </w:rPr>
              <w:t>particular fearful</w:t>
            </w:r>
            <w:proofErr w:type="gramEnd"/>
            <w:r w:rsidRPr="00904550">
              <w:rPr>
                <w:rFonts w:ascii="Times New Roman" w:hAnsi="Times New Roman" w:cs="Times New Roman"/>
                <w:lang w:val="en-US"/>
              </w:rPr>
              <w:t xml:space="preserve"> concerns and problems)</w:t>
            </w:r>
          </w:p>
        </w:tc>
      </w:tr>
      <w:tr w:rsidR="00904550" w:rsidRPr="00904550" w14:paraId="311924E5" w14:textId="77777777" w:rsidTr="00F72D84">
        <w:tc>
          <w:tcPr>
            <w:tcW w:w="5000" w:type="pct"/>
          </w:tcPr>
          <w:p w14:paraId="5F75465C" w14:textId="77777777" w:rsidR="00904550" w:rsidRPr="00904550" w:rsidRDefault="00904550" w:rsidP="00904550">
            <w:pPr>
              <w:rPr>
                <w:rFonts w:ascii="Times New Roman" w:hAnsi="Times New Roman" w:cs="Times New Roman"/>
                <w:lang w:val="en-US"/>
              </w:rPr>
            </w:pPr>
            <w:r w:rsidRPr="00904550">
              <w:rPr>
                <w:rFonts w:ascii="Times New Roman" w:hAnsi="Times New Roman" w:cs="Times New Roman"/>
                <w:lang w:val="en-US"/>
              </w:rPr>
              <w:t>Blushing</w:t>
            </w:r>
          </w:p>
        </w:tc>
      </w:tr>
      <w:tr w:rsidR="00904550" w:rsidRPr="00904550" w14:paraId="704EF0D5" w14:textId="77777777" w:rsidTr="00F72D84">
        <w:tc>
          <w:tcPr>
            <w:tcW w:w="5000" w:type="pct"/>
          </w:tcPr>
          <w:p w14:paraId="2CA92721" w14:textId="77777777" w:rsidR="00904550" w:rsidRPr="00904550" w:rsidRDefault="00904550" w:rsidP="00904550">
            <w:pPr>
              <w:rPr>
                <w:rFonts w:ascii="Times New Roman" w:hAnsi="Times New Roman" w:cs="Times New Roman"/>
                <w:lang w:val="en-US"/>
              </w:rPr>
            </w:pPr>
            <w:r w:rsidRPr="00904550">
              <w:rPr>
                <w:rFonts w:ascii="Times New Roman" w:hAnsi="Times New Roman" w:cs="Times New Roman"/>
                <w:lang w:val="en-US"/>
              </w:rPr>
              <w:t>Shaking</w:t>
            </w:r>
          </w:p>
        </w:tc>
      </w:tr>
      <w:tr w:rsidR="00904550" w:rsidRPr="00904550" w14:paraId="2639C63A" w14:textId="77777777" w:rsidTr="00F72D84">
        <w:tc>
          <w:tcPr>
            <w:tcW w:w="5000" w:type="pct"/>
          </w:tcPr>
          <w:p w14:paraId="1F79FF09" w14:textId="77777777" w:rsidR="00904550" w:rsidRPr="00904550" w:rsidRDefault="00904550" w:rsidP="00904550">
            <w:pPr>
              <w:rPr>
                <w:rFonts w:ascii="Times New Roman" w:hAnsi="Times New Roman" w:cs="Times New Roman"/>
                <w:lang w:val="en-US"/>
              </w:rPr>
            </w:pPr>
            <w:r w:rsidRPr="00904550">
              <w:rPr>
                <w:rFonts w:ascii="Times New Roman" w:hAnsi="Times New Roman" w:cs="Times New Roman"/>
                <w:lang w:val="en-US"/>
              </w:rPr>
              <w:t>Sweating</w:t>
            </w:r>
          </w:p>
        </w:tc>
      </w:tr>
      <w:tr w:rsidR="00904550" w:rsidRPr="00904550" w14:paraId="04E4A40B" w14:textId="77777777" w:rsidTr="00F72D84">
        <w:tc>
          <w:tcPr>
            <w:tcW w:w="5000" w:type="pct"/>
          </w:tcPr>
          <w:p w14:paraId="11765D44" w14:textId="77777777" w:rsidR="00904550" w:rsidRPr="00904550" w:rsidRDefault="00904550" w:rsidP="00904550">
            <w:pPr>
              <w:rPr>
                <w:rFonts w:ascii="Times New Roman" w:hAnsi="Times New Roman" w:cs="Times New Roman"/>
                <w:lang w:val="en-US"/>
              </w:rPr>
            </w:pPr>
            <w:r w:rsidRPr="00904550">
              <w:rPr>
                <w:rFonts w:ascii="Times New Roman" w:hAnsi="Times New Roman" w:cs="Times New Roman"/>
                <w:lang w:val="en-US"/>
              </w:rPr>
              <w:t>Having conversations</w:t>
            </w:r>
          </w:p>
        </w:tc>
      </w:tr>
      <w:tr w:rsidR="00904550" w:rsidRPr="00904550" w14:paraId="0EFF0555" w14:textId="77777777" w:rsidTr="00F72D84">
        <w:tc>
          <w:tcPr>
            <w:tcW w:w="5000" w:type="pct"/>
          </w:tcPr>
          <w:p w14:paraId="5275DF29" w14:textId="77777777" w:rsidR="00904550" w:rsidRPr="00904550" w:rsidRDefault="00904550" w:rsidP="00904550">
            <w:pPr>
              <w:rPr>
                <w:rFonts w:ascii="Times New Roman" w:hAnsi="Times New Roman" w:cs="Times New Roman"/>
                <w:lang w:val="en-US"/>
              </w:rPr>
            </w:pPr>
            <w:r w:rsidRPr="00904550">
              <w:rPr>
                <w:rFonts w:ascii="Times New Roman" w:hAnsi="Times New Roman" w:cs="Times New Roman"/>
                <w:lang w:val="en-US"/>
              </w:rPr>
              <w:t>Feeling boring</w:t>
            </w:r>
          </w:p>
        </w:tc>
      </w:tr>
      <w:tr w:rsidR="00904550" w:rsidRPr="00904550" w14:paraId="04CC903D" w14:textId="77777777" w:rsidTr="00F72D84">
        <w:tc>
          <w:tcPr>
            <w:tcW w:w="5000" w:type="pct"/>
          </w:tcPr>
          <w:p w14:paraId="687C54C2" w14:textId="77777777" w:rsidR="00904550" w:rsidRPr="00904550" w:rsidRDefault="00904550" w:rsidP="00904550">
            <w:pPr>
              <w:rPr>
                <w:rFonts w:ascii="Times New Roman" w:hAnsi="Times New Roman" w:cs="Times New Roman"/>
                <w:lang w:val="en-US"/>
              </w:rPr>
            </w:pPr>
            <w:r w:rsidRPr="00904550">
              <w:rPr>
                <w:rFonts w:ascii="Times New Roman" w:hAnsi="Times New Roman" w:cs="Times New Roman"/>
                <w:lang w:val="en-US"/>
              </w:rPr>
              <w:t>Feeling stupid</w:t>
            </w:r>
          </w:p>
        </w:tc>
      </w:tr>
      <w:tr w:rsidR="00904550" w:rsidRPr="00904550" w14:paraId="6BDFBEE4" w14:textId="77777777" w:rsidTr="00F72D84">
        <w:tc>
          <w:tcPr>
            <w:tcW w:w="5000" w:type="pct"/>
          </w:tcPr>
          <w:p w14:paraId="36C62E01" w14:textId="77777777" w:rsidR="00904550" w:rsidRPr="00904550" w:rsidRDefault="00904550" w:rsidP="00904550">
            <w:pPr>
              <w:rPr>
                <w:rFonts w:ascii="Times New Roman" w:hAnsi="Times New Roman" w:cs="Times New Roman"/>
                <w:lang w:val="en-US"/>
              </w:rPr>
            </w:pPr>
            <w:r w:rsidRPr="00904550">
              <w:rPr>
                <w:rFonts w:ascii="Times New Roman" w:hAnsi="Times New Roman" w:cs="Times New Roman"/>
                <w:lang w:val="en-US"/>
              </w:rPr>
              <w:t>Feeling responsible for others enjoyment</w:t>
            </w:r>
          </w:p>
        </w:tc>
      </w:tr>
      <w:tr w:rsidR="00904550" w:rsidRPr="00904550" w14:paraId="1EB2FB2C" w14:textId="77777777" w:rsidTr="00F72D84">
        <w:tc>
          <w:tcPr>
            <w:tcW w:w="5000" w:type="pct"/>
          </w:tcPr>
          <w:p w14:paraId="01AB2B91" w14:textId="77777777" w:rsidR="00904550" w:rsidRPr="00904550" w:rsidRDefault="00904550" w:rsidP="00904550">
            <w:pPr>
              <w:rPr>
                <w:rFonts w:ascii="Times New Roman" w:hAnsi="Times New Roman" w:cs="Times New Roman"/>
                <w:lang w:val="en-US"/>
              </w:rPr>
            </w:pPr>
            <w:r w:rsidRPr="00904550">
              <w:rPr>
                <w:rFonts w:ascii="Times New Roman" w:hAnsi="Times New Roman" w:cs="Times New Roman"/>
                <w:lang w:val="en-US"/>
              </w:rPr>
              <w:t>Decatastrophizing</w:t>
            </w:r>
          </w:p>
        </w:tc>
      </w:tr>
      <w:tr w:rsidR="00904550" w:rsidRPr="00904550" w14:paraId="52357CBD" w14:textId="77777777" w:rsidTr="00F72D84">
        <w:tc>
          <w:tcPr>
            <w:tcW w:w="5000" w:type="pct"/>
          </w:tcPr>
          <w:p w14:paraId="535A81E1" w14:textId="77777777" w:rsidR="00904550" w:rsidRPr="00904550" w:rsidRDefault="00904550" w:rsidP="00904550">
            <w:pPr>
              <w:rPr>
                <w:rFonts w:ascii="Times New Roman" w:hAnsi="Times New Roman" w:cs="Times New Roman"/>
                <w:lang w:val="en-US"/>
              </w:rPr>
            </w:pPr>
            <w:r w:rsidRPr="00904550">
              <w:rPr>
                <w:rFonts w:ascii="Times New Roman" w:hAnsi="Times New Roman" w:cs="Times New Roman"/>
                <w:lang w:val="en-US"/>
              </w:rPr>
              <w:t>Worrying in advance</w:t>
            </w:r>
          </w:p>
        </w:tc>
      </w:tr>
      <w:tr w:rsidR="00904550" w:rsidRPr="00904550" w14:paraId="22D3D06A" w14:textId="77777777" w:rsidTr="00F72D84">
        <w:tc>
          <w:tcPr>
            <w:tcW w:w="5000" w:type="pct"/>
          </w:tcPr>
          <w:p w14:paraId="68FF3CFE" w14:textId="77777777" w:rsidR="00904550" w:rsidRPr="00904550" w:rsidRDefault="00904550" w:rsidP="00904550">
            <w:pPr>
              <w:rPr>
                <w:rFonts w:ascii="Times New Roman" w:hAnsi="Times New Roman" w:cs="Times New Roman"/>
                <w:lang w:val="en-US"/>
              </w:rPr>
            </w:pPr>
            <w:r w:rsidRPr="00904550">
              <w:rPr>
                <w:rFonts w:ascii="Times New Roman" w:hAnsi="Times New Roman" w:cs="Times New Roman"/>
                <w:lang w:val="en-US"/>
              </w:rPr>
              <w:t>Going over social situations after they’ve happened</w:t>
            </w:r>
          </w:p>
        </w:tc>
      </w:tr>
      <w:tr w:rsidR="00904550" w:rsidRPr="00904550" w14:paraId="1EB02245" w14:textId="77777777" w:rsidTr="00F72D84">
        <w:tc>
          <w:tcPr>
            <w:tcW w:w="5000" w:type="pct"/>
          </w:tcPr>
          <w:p w14:paraId="32EF3AD1" w14:textId="77777777" w:rsidR="00904550" w:rsidRPr="00904550" w:rsidRDefault="00904550" w:rsidP="00904550">
            <w:pPr>
              <w:rPr>
                <w:rFonts w:ascii="Times New Roman" w:hAnsi="Times New Roman" w:cs="Times New Roman"/>
                <w:lang w:val="en-US"/>
              </w:rPr>
            </w:pPr>
            <w:r w:rsidRPr="00904550">
              <w:rPr>
                <w:rFonts w:ascii="Times New Roman" w:hAnsi="Times New Roman" w:cs="Times New Roman"/>
                <w:lang w:val="en-US"/>
              </w:rPr>
              <w:t>Leaving the past behind</w:t>
            </w:r>
          </w:p>
        </w:tc>
      </w:tr>
      <w:tr w:rsidR="00904550" w:rsidRPr="00904550" w14:paraId="5E18F1E4" w14:textId="77777777" w:rsidTr="00F72D84">
        <w:tc>
          <w:tcPr>
            <w:tcW w:w="5000" w:type="pct"/>
          </w:tcPr>
          <w:p w14:paraId="661F6956" w14:textId="77777777" w:rsidR="00904550" w:rsidRPr="00904550" w:rsidRDefault="00904550" w:rsidP="00904550">
            <w:pPr>
              <w:rPr>
                <w:rFonts w:ascii="Times New Roman" w:hAnsi="Times New Roman" w:cs="Times New Roman"/>
                <w:lang w:val="en-US"/>
              </w:rPr>
            </w:pPr>
            <w:r w:rsidRPr="00904550">
              <w:rPr>
                <w:rFonts w:ascii="Times New Roman" w:hAnsi="Times New Roman" w:cs="Times New Roman"/>
                <w:lang w:val="en-US"/>
              </w:rPr>
              <w:t>Managing my inner critic</w:t>
            </w:r>
          </w:p>
        </w:tc>
      </w:tr>
      <w:tr w:rsidR="00904550" w:rsidRPr="00904550" w14:paraId="10FBD74C" w14:textId="77777777" w:rsidTr="00F72D84">
        <w:tc>
          <w:tcPr>
            <w:tcW w:w="5000" w:type="pct"/>
          </w:tcPr>
          <w:p w14:paraId="7E049602" w14:textId="77777777" w:rsidR="00904550" w:rsidRPr="00904550" w:rsidRDefault="00904550" w:rsidP="00904550">
            <w:pPr>
              <w:rPr>
                <w:rFonts w:ascii="Times New Roman" w:hAnsi="Times New Roman" w:cs="Times New Roman"/>
                <w:lang w:val="en-US"/>
              </w:rPr>
            </w:pPr>
            <w:r w:rsidRPr="00904550">
              <w:rPr>
                <w:rFonts w:ascii="Times New Roman" w:hAnsi="Times New Roman" w:cs="Times New Roman"/>
                <w:lang w:val="en-US"/>
              </w:rPr>
              <w:t>Self-esteem</w:t>
            </w:r>
          </w:p>
        </w:tc>
      </w:tr>
      <w:tr w:rsidR="00904550" w:rsidRPr="00904550" w14:paraId="314CD7B4" w14:textId="77777777" w:rsidTr="00F72D84">
        <w:tc>
          <w:tcPr>
            <w:tcW w:w="5000" w:type="pct"/>
          </w:tcPr>
          <w:p w14:paraId="287F28CC" w14:textId="77777777" w:rsidR="00904550" w:rsidRPr="00904550" w:rsidRDefault="00904550" w:rsidP="00904550">
            <w:pPr>
              <w:rPr>
                <w:rFonts w:ascii="Times New Roman" w:hAnsi="Times New Roman" w:cs="Times New Roman"/>
                <w:lang w:val="en-US"/>
              </w:rPr>
            </w:pPr>
            <w:r w:rsidRPr="00904550">
              <w:rPr>
                <w:rFonts w:ascii="Times New Roman" w:hAnsi="Times New Roman" w:cs="Times New Roman"/>
                <w:lang w:val="en-US"/>
              </w:rPr>
              <w:t>Managing my mood</w:t>
            </w:r>
          </w:p>
        </w:tc>
      </w:tr>
      <w:tr w:rsidR="00904550" w:rsidRPr="00904550" w14:paraId="36F58CE3" w14:textId="77777777" w:rsidTr="00F72D84">
        <w:tc>
          <w:tcPr>
            <w:tcW w:w="5000" w:type="pct"/>
          </w:tcPr>
          <w:p w14:paraId="6BFBD3B4" w14:textId="77777777" w:rsidR="00904550" w:rsidRPr="00904550" w:rsidRDefault="00904550" w:rsidP="00904550">
            <w:pPr>
              <w:rPr>
                <w:rFonts w:ascii="Times New Roman" w:hAnsi="Times New Roman" w:cs="Times New Roman"/>
                <w:lang w:val="en-US"/>
              </w:rPr>
            </w:pPr>
            <w:r w:rsidRPr="00904550">
              <w:rPr>
                <w:rFonts w:ascii="Times New Roman" w:hAnsi="Times New Roman" w:cs="Times New Roman"/>
                <w:lang w:val="en-US"/>
              </w:rPr>
              <w:t>Giving myself credit</w:t>
            </w:r>
          </w:p>
        </w:tc>
      </w:tr>
      <w:tr w:rsidR="00904550" w:rsidRPr="00904550" w14:paraId="535112F9" w14:textId="77777777" w:rsidTr="00F72D84">
        <w:tc>
          <w:tcPr>
            <w:tcW w:w="5000" w:type="pct"/>
          </w:tcPr>
          <w:p w14:paraId="052ABAE8" w14:textId="77777777" w:rsidR="00904550" w:rsidRPr="00904550" w:rsidRDefault="00904550" w:rsidP="00904550">
            <w:pPr>
              <w:rPr>
                <w:rFonts w:ascii="Times New Roman" w:hAnsi="Times New Roman" w:cs="Times New Roman"/>
                <w:lang w:val="en-US"/>
              </w:rPr>
            </w:pPr>
            <w:r w:rsidRPr="00904550">
              <w:rPr>
                <w:rFonts w:ascii="Times New Roman" w:hAnsi="Times New Roman" w:cs="Times New Roman"/>
                <w:lang w:val="en-US"/>
              </w:rPr>
              <w:t>My therapy blueprint</w:t>
            </w:r>
          </w:p>
        </w:tc>
      </w:tr>
      <w:tr w:rsidR="00904550" w:rsidRPr="00904550" w14:paraId="38F1CE78" w14:textId="77777777" w:rsidTr="00F72D84">
        <w:tc>
          <w:tcPr>
            <w:tcW w:w="5000" w:type="pct"/>
          </w:tcPr>
          <w:tbl>
            <w:tblPr>
              <w:tblW w:w="8539" w:type="dxa"/>
              <w:tblLayout w:type="fixed"/>
              <w:tblLook w:val="0020" w:firstRow="1" w:lastRow="0" w:firstColumn="0" w:lastColumn="0" w:noHBand="0" w:noVBand="0"/>
            </w:tblPr>
            <w:tblGrid>
              <w:gridCol w:w="8539"/>
            </w:tblGrid>
            <w:tr w:rsidR="00904550" w:rsidRPr="00904550" w14:paraId="223C50BF" w14:textId="77777777" w:rsidTr="00F72D84">
              <w:tc>
                <w:tcPr>
                  <w:tcW w:w="5000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851B93D" w14:textId="77777777" w:rsidR="00904550" w:rsidRPr="00904550" w:rsidRDefault="00904550" w:rsidP="00904550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904550">
                    <w:rPr>
                      <w:rFonts w:ascii="Times New Roman" w:hAnsi="Times New Roman" w:cs="Times New Roman"/>
                      <w:lang w:val="en-US"/>
                    </w:rPr>
                    <w:t>Modules for to help patients prepare for follow-up sessions</w:t>
                  </w:r>
                </w:p>
              </w:tc>
            </w:tr>
          </w:tbl>
          <w:p w14:paraId="7EF28553" w14:textId="77777777" w:rsidR="00904550" w:rsidRPr="00904550" w:rsidRDefault="00904550" w:rsidP="0090455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4550" w:rsidRPr="00904550" w14:paraId="7372AEED" w14:textId="77777777" w:rsidTr="00F72D84">
        <w:tc>
          <w:tcPr>
            <w:tcW w:w="5000" w:type="pct"/>
          </w:tcPr>
          <w:p w14:paraId="2F8A9B40" w14:textId="77777777" w:rsidR="00904550" w:rsidRPr="00904550" w:rsidRDefault="00904550" w:rsidP="00904550">
            <w:pPr>
              <w:rPr>
                <w:rFonts w:ascii="Times New Roman" w:hAnsi="Times New Roman" w:cs="Times New Roman"/>
                <w:lang w:val="en-US"/>
              </w:rPr>
            </w:pPr>
            <w:r w:rsidRPr="00904550">
              <w:rPr>
                <w:rFonts w:ascii="Times New Roman" w:hAnsi="Times New Roman" w:cs="Times New Roman"/>
                <w:lang w:val="en-US"/>
              </w:rPr>
              <w:t>Preparing for first follow-up</w:t>
            </w:r>
          </w:p>
        </w:tc>
      </w:tr>
      <w:tr w:rsidR="00904550" w:rsidRPr="00904550" w14:paraId="51EAA10B" w14:textId="77777777" w:rsidTr="00F72D84">
        <w:tc>
          <w:tcPr>
            <w:tcW w:w="5000" w:type="pct"/>
          </w:tcPr>
          <w:p w14:paraId="11ADC1A5" w14:textId="77777777" w:rsidR="00904550" w:rsidRPr="00904550" w:rsidRDefault="00904550" w:rsidP="00904550">
            <w:pPr>
              <w:rPr>
                <w:rFonts w:ascii="Times New Roman" w:hAnsi="Times New Roman" w:cs="Times New Roman"/>
                <w:lang w:val="en-US"/>
              </w:rPr>
            </w:pPr>
            <w:r w:rsidRPr="00904550">
              <w:rPr>
                <w:rFonts w:ascii="Times New Roman" w:hAnsi="Times New Roman" w:cs="Times New Roman"/>
                <w:lang w:val="en-US"/>
              </w:rPr>
              <w:t>Preparing for second follow-up</w:t>
            </w:r>
          </w:p>
        </w:tc>
      </w:tr>
      <w:tr w:rsidR="00904550" w:rsidRPr="00904550" w14:paraId="431224DE" w14:textId="77777777" w:rsidTr="00F72D84">
        <w:tc>
          <w:tcPr>
            <w:tcW w:w="5000" w:type="pct"/>
            <w:tcBorders>
              <w:bottom w:val="single" w:sz="4" w:space="0" w:color="auto"/>
            </w:tcBorders>
          </w:tcPr>
          <w:p w14:paraId="3131157D" w14:textId="77777777" w:rsidR="00904550" w:rsidRPr="00904550" w:rsidRDefault="00904550" w:rsidP="00904550">
            <w:pPr>
              <w:rPr>
                <w:rFonts w:ascii="Times New Roman" w:hAnsi="Times New Roman" w:cs="Times New Roman"/>
                <w:lang w:val="en-US"/>
              </w:rPr>
            </w:pPr>
            <w:r w:rsidRPr="00904550">
              <w:rPr>
                <w:rFonts w:ascii="Times New Roman" w:hAnsi="Times New Roman" w:cs="Times New Roman"/>
                <w:lang w:val="en-US"/>
              </w:rPr>
              <w:t>Preparing for third follow-up</w:t>
            </w:r>
          </w:p>
        </w:tc>
      </w:tr>
    </w:tbl>
    <w:p w14:paraId="1925AD9C" w14:textId="77777777" w:rsidR="003645A5" w:rsidRPr="003645A5" w:rsidRDefault="003645A5" w:rsidP="003645A5">
      <w:pPr>
        <w:rPr>
          <w:rFonts w:ascii="Times New Roman" w:hAnsi="Times New Roman" w:cs="Times New Roman"/>
        </w:rPr>
      </w:pPr>
    </w:p>
    <w:p w14:paraId="08B77B5B" w14:textId="77777777" w:rsidR="003645A5" w:rsidRPr="003645A5" w:rsidRDefault="003645A5">
      <w:pPr>
        <w:rPr>
          <w:rFonts w:ascii="Times New Roman" w:hAnsi="Times New Roman" w:cs="Times New Roman"/>
        </w:rPr>
      </w:pPr>
    </w:p>
    <w:sectPr w:rsidR="003645A5" w:rsidRPr="003645A5" w:rsidSect="00E748A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A9564D"/>
    <w:multiLevelType w:val="hybridMultilevel"/>
    <w:tmpl w:val="3DE28A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3D5279"/>
    <w:multiLevelType w:val="hybridMultilevel"/>
    <w:tmpl w:val="D0EA40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B9491C"/>
    <w:multiLevelType w:val="hybridMultilevel"/>
    <w:tmpl w:val="0C185E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E3163A"/>
    <w:multiLevelType w:val="hybridMultilevel"/>
    <w:tmpl w:val="BAAE3A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8036E1"/>
    <w:multiLevelType w:val="hybridMultilevel"/>
    <w:tmpl w:val="0B24A4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FE6E5C"/>
    <w:multiLevelType w:val="hybridMultilevel"/>
    <w:tmpl w:val="4322EA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B37445"/>
    <w:multiLevelType w:val="hybridMultilevel"/>
    <w:tmpl w:val="BBF2B9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890B81"/>
    <w:multiLevelType w:val="hybridMultilevel"/>
    <w:tmpl w:val="F0C699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795043">
    <w:abstractNumId w:val="1"/>
  </w:num>
  <w:num w:numId="2" w16cid:durableId="426314753">
    <w:abstractNumId w:val="0"/>
  </w:num>
  <w:num w:numId="3" w16cid:durableId="1882203894">
    <w:abstractNumId w:val="7"/>
  </w:num>
  <w:num w:numId="4" w16cid:durableId="462769555">
    <w:abstractNumId w:val="6"/>
  </w:num>
  <w:num w:numId="5" w16cid:durableId="1154181939">
    <w:abstractNumId w:val="4"/>
  </w:num>
  <w:num w:numId="6" w16cid:durableId="2147115453">
    <w:abstractNumId w:val="5"/>
  </w:num>
  <w:num w:numId="7" w16cid:durableId="299112837">
    <w:abstractNumId w:val="3"/>
  </w:num>
  <w:num w:numId="8" w16cid:durableId="3365385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5A5"/>
    <w:rsid w:val="00003242"/>
    <w:rsid w:val="000374CC"/>
    <w:rsid w:val="00071F4D"/>
    <w:rsid w:val="00072A90"/>
    <w:rsid w:val="00087E47"/>
    <w:rsid w:val="00093EE3"/>
    <w:rsid w:val="000969E5"/>
    <w:rsid w:val="00097A50"/>
    <w:rsid w:val="000D041C"/>
    <w:rsid w:val="000D3567"/>
    <w:rsid w:val="0015282A"/>
    <w:rsid w:val="001620E5"/>
    <w:rsid w:val="00194D8C"/>
    <w:rsid w:val="001A086D"/>
    <w:rsid w:val="001B22F9"/>
    <w:rsid w:val="001D3911"/>
    <w:rsid w:val="001D7B7C"/>
    <w:rsid w:val="00243258"/>
    <w:rsid w:val="00247F54"/>
    <w:rsid w:val="00254D28"/>
    <w:rsid w:val="0025574A"/>
    <w:rsid w:val="002637D7"/>
    <w:rsid w:val="00283FE6"/>
    <w:rsid w:val="00296AE5"/>
    <w:rsid w:val="002A724B"/>
    <w:rsid w:val="002B06E5"/>
    <w:rsid w:val="002C3790"/>
    <w:rsid w:val="002E46B8"/>
    <w:rsid w:val="002E612F"/>
    <w:rsid w:val="002F40A8"/>
    <w:rsid w:val="003638F5"/>
    <w:rsid w:val="003645A5"/>
    <w:rsid w:val="0037418F"/>
    <w:rsid w:val="003C202D"/>
    <w:rsid w:val="00401D49"/>
    <w:rsid w:val="00405BC5"/>
    <w:rsid w:val="00427A81"/>
    <w:rsid w:val="00476C28"/>
    <w:rsid w:val="00495BCF"/>
    <w:rsid w:val="004F565C"/>
    <w:rsid w:val="00506DD5"/>
    <w:rsid w:val="00553CC5"/>
    <w:rsid w:val="00554E8F"/>
    <w:rsid w:val="0056160D"/>
    <w:rsid w:val="00561F2E"/>
    <w:rsid w:val="00571AC7"/>
    <w:rsid w:val="00571C14"/>
    <w:rsid w:val="00582180"/>
    <w:rsid w:val="005A42A6"/>
    <w:rsid w:val="005B73A6"/>
    <w:rsid w:val="005C2AC2"/>
    <w:rsid w:val="005C53E3"/>
    <w:rsid w:val="005F5332"/>
    <w:rsid w:val="00613A47"/>
    <w:rsid w:val="0064546A"/>
    <w:rsid w:val="0067107A"/>
    <w:rsid w:val="006947B0"/>
    <w:rsid w:val="006C634B"/>
    <w:rsid w:val="00702321"/>
    <w:rsid w:val="007333D9"/>
    <w:rsid w:val="007B2C15"/>
    <w:rsid w:val="007C2D77"/>
    <w:rsid w:val="007D0C74"/>
    <w:rsid w:val="007E123A"/>
    <w:rsid w:val="007E60C9"/>
    <w:rsid w:val="007F4097"/>
    <w:rsid w:val="008027B1"/>
    <w:rsid w:val="00850271"/>
    <w:rsid w:val="00855736"/>
    <w:rsid w:val="00862DE1"/>
    <w:rsid w:val="008756A9"/>
    <w:rsid w:val="0088042A"/>
    <w:rsid w:val="008B6E52"/>
    <w:rsid w:val="008C2CB3"/>
    <w:rsid w:val="008C7E66"/>
    <w:rsid w:val="008F5D25"/>
    <w:rsid w:val="00904550"/>
    <w:rsid w:val="009340D4"/>
    <w:rsid w:val="00955F3E"/>
    <w:rsid w:val="009B3BB3"/>
    <w:rsid w:val="009C6148"/>
    <w:rsid w:val="009E04C2"/>
    <w:rsid w:val="009E4389"/>
    <w:rsid w:val="00A050CF"/>
    <w:rsid w:val="00A1284E"/>
    <w:rsid w:val="00A31B83"/>
    <w:rsid w:val="00A65E42"/>
    <w:rsid w:val="00A814FE"/>
    <w:rsid w:val="00AC3D0B"/>
    <w:rsid w:val="00B35493"/>
    <w:rsid w:val="00B53026"/>
    <w:rsid w:val="00B5511F"/>
    <w:rsid w:val="00B823B1"/>
    <w:rsid w:val="00B84417"/>
    <w:rsid w:val="00BA00E2"/>
    <w:rsid w:val="00BD7BAB"/>
    <w:rsid w:val="00BE2C2F"/>
    <w:rsid w:val="00BE3037"/>
    <w:rsid w:val="00C32BB2"/>
    <w:rsid w:val="00C62BA0"/>
    <w:rsid w:val="00C630C2"/>
    <w:rsid w:val="00CA3DCB"/>
    <w:rsid w:val="00CC02ED"/>
    <w:rsid w:val="00CC7034"/>
    <w:rsid w:val="00CD4994"/>
    <w:rsid w:val="00D03375"/>
    <w:rsid w:val="00D72AD0"/>
    <w:rsid w:val="00D735D8"/>
    <w:rsid w:val="00D90BC8"/>
    <w:rsid w:val="00D950DA"/>
    <w:rsid w:val="00D9633D"/>
    <w:rsid w:val="00E54065"/>
    <w:rsid w:val="00E66197"/>
    <w:rsid w:val="00E748AE"/>
    <w:rsid w:val="00EA008F"/>
    <w:rsid w:val="00EA40EA"/>
    <w:rsid w:val="00EE0765"/>
    <w:rsid w:val="00EE2EBA"/>
    <w:rsid w:val="00F6354D"/>
    <w:rsid w:val="00F76790"/>
    <w:rsid w:val="00F96BCE"/>
    <w:rsid w:val="00FD2C3A"/>
    <w:rsid w:val="00FE4373"/>
    <w:rsid w:val="00FF2291"/>
    <w:rsid w:val="00FF6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4BC25"/>
  <w15:chartTrackingRefBased/>
  <w15:docId w15:val="{078083E6-CD05-9744-9DE8-C38A84A3D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45A5"/>
    <w:pPr>
      <w:spacing w:after="200" w:line="276" w:lineRule="auto"/>
      <w:ind w:left="720"/>
      <w:contextualSpacing/>
    </w:pPr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D90B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390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Leigh</dc:creator>
  <cp:keywords/>
  <dc:description/>
  <cp:lastModifiedBy>Eleanor Leigh</cp:lastModifiedBy>
  <cp:revision>8</cp:revision>
  <dcterms:created xsi:type="dcterms:W3CDTF">2023-07-10T10:19:00Z</dcterms:created>
  <dcterms:modified xsi:type="dcterms:W3CDTF">2023-07-11T09:22:00Z</dcterms:modified>
</cp:coreProperties>
</file>